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BA933E" w14:textId="39BF61E5" w:rsidR="0038183D" w:rsidRPr="00062B37" w:rsidRDefault="00C452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9720D7" w:rsidRPr="00062B37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2</w:t>
      </w:r>
      <w:r w:rsidR="001F398C" w:rsidRPr="00062B37">
        <w:rPr>
          <w:rFonts w:ascii="Times New Roman" w:hAnsi="Times New Roman" w:cs="Times New Roman"/>
          <w:sz w:val="24"/>
          <w:szCs w:val="24"/>
        </w:rPr>
        <w:t>. Nucleotide position</w:t>
      </w:r>
      <w:r w:rsidR="003B7A88">
        <w:rPr>
          <w:rFonts w:ascii="Times New Roman" w:hAnsi="Times New Roman" w:cs="Times New Roman"/>
          <w:sz w:val="24"/>
          <w:szCs w:val="24"/>
        </w:rPr>
        <w:t>s</w:t>
      </w:r>
      <w:r w:rsidR="00F814DF" w:rsidRPr="00062B37">
        <w:rPr>
          <w:rFonts w:ascii="Times New Roman" w:hAnsi="Times New Roman" w:cs="Times New Roman"/>
          <w:sz w:val="24"/>
          <w:szCs w:val="24"/>
        </w:rPr>
        <w:t xml:space="preserve"> of the </w:t>
      </w:r>
      <w:r w:rsidR="003B7A88">
        <w:rPr>
          <w:rFonts w:ascii="Times New Roman" w:hAnsi="Times New Roman" w:cs="Times New Roman"/>
          <w:sz w:val="24"/>
          <w:szCs w:val="24"/>
        </w:rPr>
        <w:t xml:space="preserve">unique </w:t>
      </w:r>
      <w:r w:rsidR="001F398C" w:rsidRPr="00062B37">
        <w:rPr>
          <w:rFonts w:ascii="Times New Roman" w:hAnsi="Times New Roman" w:cs="Times New Roman"/>
          <w:sz w:val="24"/>
          <w:szCs w:val="24"/>
        </w:rPr>
        <w:t xml:space="preserve">gene </w:t>
      </w:r>
      <w:r w:rsidR="00F814DF" w:rsidRPr="00062B37">
        <w:rPr>
          <w:rFonts w:ascii="Times New Roman" w:hAnsi="Times New Roman" w:cs="Times New Roman"/>
          <w:sz w:val="24"/>
          <w:szCs w:val="24"/>
        </w:rPr>
        <w:t xml:space="preserve">locus </w:t>
      </w:r>
      <w:r w:rsidR="0056388D">
        <w:rPr>
          <w:rFonts w:ascii="Times New Roman" w:hAnsi="Times New Roman" w:cs="Times New Roman" w:hint="eastAsia"/>
          <w:sz w:val="24"/>
          <w:szCs w:val="24"/>
        </w:rPr>
        <w:t>tag</w:t>
      </w:r>
      <w:r w:rsidR="003B7A88">
        <w:rPr>
          <w:rFonts w:ascii="Times New Roman" w:hAnsi="Times New Roman" w:cs="Times New Roman"/>
          <w:sz w:val="24"/>
          <w:szCs w:val="24"/>
        </w:rPr>
        <w:t>s</w:t>
      </w:r>
      <w:r w:rsidR="0056388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F398C" w:rsidRPr="00062B37">
        <w:rPr>
          <w:rFonts w:ascii="Times New Roman" w:hAnsi="Times New Roman" w:cs="Times New Roman"/>
          <w:sz w:val="24"/>
          <w:szCs w:val="24"/>
        </w:rPr>
        <w:t xml:space="preserve">in MS-H genome </w:t>
      </w:r>
    </w:p>
    <w:tbl>
      <w:tblPr>
        <w:tblStyle w:val="a3"/>
        <w:tblW w:w="100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2551"/>
        <w:gridCol w:w="5841"/>
      </w:tblGrid>
      <w:tr w:rsidR="006540E6" w:rsidRPr="009720D7" w14:paraId="1076853A" w14:textId="77777777" w:rsidTr="006540E6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6BA30A0E" w14:textId="69D25A30" w:rsidR="006540E6" w:rsidRPr="003D5E65" w:rsidRDefault="006540E6" w:rsidP="009720D7">
            <w:pPr>
              <w:rPr>
                <w:rFonts w:ascii="Times New Roman" w:hAnsi="Times New Roman" w:cs="Times New Roman"/>
                <w:b/>
              </w:rPr>
            </w:pPr>
            <w:r w:rsidRPr="003D5E65">
              <w:rPr>
                <w:rFonts w:ascii="Times New Roman" w:hAnsi="Times New Roman" w:cs="Times New Roman"/>
                <w:b/>
              </w:rPr>
              <w:t>Locus tag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B917739" w14:textId="1B3F6F71" w:rsidR="006540E6" w:rsidRPr="003D5E65" w:rsidRDefault="006540E6" w:rsidP="009720D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D5E65">
              <w:rPr>
                <w:rFonts w:ascii="Times New Roman" w:hAnsi="Times New Roman" w:cs="Times New Roman"/>
                <w:b/>
              </w:rPr>
              <w:t>Nucleotide position</w:t>
            </w:r>
          </w:p>
        </w:tc>
        <w:tc>
          <w:tcPr>
            <w:tcW w:w="5841" w:type="dxa"/>
            <w:tcBorders>
              <w:top w:val="single" w:sz="4" w:space="0" w:color="auto"/>
              <w:bottom w:val="single" w:sz="4" w:space="0" w:color="auto"/>
            </w:tcBorders>
          </w:tcPr>
          <w:p w14:paraId="5AAF41A7" w14:textId="77777777" w:rsidR="006540E6" w:rsidRPr="003D5E65" w:rsidRDefault="006540E6" w:rsidP="009720D7">
            <w:pPr>
              <w:rPr>
                <w:rFonts w:ascii="Times New Roman" w:hAnsi="Times New Roman" w:cs="Times New Roman"/>
                <w:b/>
              </w:rPr>
            </w:pPr>
            <w:r w:rsidRPr="003D5E65">
              <w:rPr>
                <w:rFonts w:ascii="Times New Roman" w:hAnsi="Times New Roman" w:cs="Times New Roman"/>
                <w:b/>
              </w:rPr>
              <w:t>Gene product</w:t>
            </w:r>
          </w:p>
        </w:tc>
      </w:tr>
      <w:tr w:rsidR="006540E6" w:rsidRPr="009720D7" w14:paraId="0986BAD7" w14:textId="77777777" w:rsidTr="006540E6">
        <w:tc>
          <w:tcPr>
            <w:tcW w:w="1668" w:type="dxa"/>
            <w:tcBorders>
              <w:top w:val="single" w:sz="4" w:space="0" w:color="auto"/>
            </w:tcBorders>
          </w:tcPr>
          <w:p w14:paraId="022254EA" w14:textId="45DAD64D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0300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DE1C894" w14:textId="7632E514" w:rsidR="006540E6" w:rsidRPr="009720D7" w:rsidRDefault="003D5E65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19 -&gt; 28</w:t>
            </w:r>
            <w:r w:rsidR="006540E6" w:rsidRPr="009720D7">
              <w:rPr>
                <w:rFonts w:ascii="Times New Roman" w:hAnsi="Times New Roman" w:cs="Times New Roman"/>
              </w:rPr>
              <w:t>492</w:t>
            </w:r>
          </w:p>
        </w:tc>
        <w:tc>
          <w:tcPr>
            <w:tcW w:w="5841" w:type="dxa"/>
            <w:tcBorders>
              <w:top w:val="single" w:sz="4" w:space="0" w:color="auto"/>
            </w:tcBorders>
          </w:tcPr>
          <w:p w14:paraId="18658407" w14:textId="7777777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N-</w:t>
            </w:r>
            <w:proofErr w:type="spellStart"/>
            <w:r w:rsidRPr="009720D7">
              <w:rPr>
                <w:rFonts w:ascii="Times New Roman" w:hAnsi="Times New Roman" w:cs="Times New Roman"/>
              </w:rPr>
              <w:t>acetylneuraminate</w:t>
            </w:r>
            <w:proofErr w:type="spellEnd"/>
            <w:r w:rsidRPr="009720D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20D7">
              <w:rPr>
                <w:rFonts w:ascii="Times New Roman" w:hAnsi="Times New Roman" w:cs="Times New Roman"/>
              </w:rPr>
              <w:t>lyase</w:t>
            </w:r>
            <w:proofErr w:type="spellEnd"/>
            <w:r w:rsidRPr="009720D7">
              <w:rPr>
                <w:rFonts w:ascii="Times New Roman" w:hAnsi="Times New Roman" w:cs="Times New Roman"/>
              </w:rPr>
              <w:t xml:space="preserve"> variant</w:t>
            </w:r>
          </w:p>
        </w:tc>
      </w:tr>
      <w:tr w:rsidR="006540E6" w:rsidRPr="009720D7" w14:paraId="7007D85B" w14:textId="77777777" w:rsidTr="006540E6">
        <w:tc>
          <w:tcPr>
            <w:tcW w:w="1668" w:type="dxa"/>
          </w:tcPr>
          <w:p w14:paraId="45AE9605" w14:textId="775C3344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  <w:lang w:val="en-US"/>
              </w:rPr>
              <w:t>MSH_00310</w:t>
            </w:r>
          </w:p>
        </w:tc>
        <w:tc>
          <w:tcPr>
            <w:tcW w:w="2551" w:type="dxa"/>
          </w:tcPr>
          <w:p w14:paraId="10BA89B9" w14:textId="2A03E677" w:rsidR="006540E6" w:rsidRPr="009720D7" w:rsidRDefault="003D5E65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955 -&gt; 28</w:t>
            </w:r>
            <w:r w:rsidR="006540E6" w:rsidRPr="009720D7">
              <w:rPr>
                <w:rFonts w:ascii="Times New Roman" w:hAnsi="Times New Roman" w:cs="Times New Roman"/>
              </w:rPr>
              <w:t>536</w:t>
            </w:r>
          </w:p>
        </w:tc>
        <w:tc>
          <w:tcPr>
            <w:tcW w:w="5841" w:type="dxa"/>
          </w:tcPr>
          <w:p w14:paraId="0AB22A27" w14:textId="7777777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Transcriptional regulator</w:t>
            </w:r>
          </w:p>
        </w:tc>
      </w:tr>
      <w:tr w:rsidR="006540E6" w:rsidRPr="009720D7" w14:paraId="5BB22CEE" w14:textId="77777777" w:rsidTr="006540E6">
        <w:tc>
          <w:tcPr>
            <w:tcW w:w="1668" w:type="dxa"/>
          </w:tcPr>
          <w:p w14:paraId="7905D50B" w14:textId="2727BC1A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0330</w:t>
            </w:r>
          </w:p>
        </w:tc>
        <w:tc>
          <w:tcPr>
            <w:tcW w:w="2551" w:type="dxa"/>
          </w:tcPr>
          <w:p w14:paraId="7804121E" w14:textId="07967B70" w:rsidR="006540E6" w:rsidRPr="009720D7" w:rsidRDefault="003D5E65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83 -&gt; 29</w:t>
            </w:r>
            <w:r w:rsidR="006540E6" w:rsidRPr="009720D7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5841" w:type="dxa"/>
          </w:tcPr>
          <w:p w14:paraId="319FD4C4" w14:textId="7777777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Transcriptional regulator</w:t>
            </w:r>
          </w:p>
        </w:tc>
      </w:tr>
      <w:tr w:rsidR="006540E6" w:rsidRPr="009720D7" w14:paraId="5132B158" w14:textId="77777777" w:rsidTr="006540E6">
        <w:tc>
          <w:tcPr>
            <w:tcW w:w="1668" w:type="dxa"/>
          </w:tcPr>
          <w:p w14:paraId="5B923941" w14:textId="3A6809C9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0500</w:t>
            </w:r>
          </w:p>
        </w:tc>
        <w:tc>
          <w:tcPr>
            <w:tcW w:w="2551" w:type="dxa"/>
          </w:tcPr>
          <w:p w14:paraId="5D729C79" w14:textId="00A95043" w:rsidR="006540E6" w:rsidRPr="009720D7" w:rsidRDefault="003D5E65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386 -&gt; 42</w:t>
            </w:r>
            <w:r w:rsidR="006540E6" w:rsidRPr="009720D7">
              <w:rPr>
                <w:rFonts w:ascii="Times New Roman" w:hAnsi="Times New Roman" w:cs="Times New Roman"/>
              </w:rPr>
              <w:t>931</w:t>
            </w:r>
          </w:p>
        </w:tc>
        <w:tc>
          <w:tcPr>
            <w:tcW w:w="5841" w:type="dxa"/>
          </w:tcPr>
          <w:p w14:paraId="6F52A938" w14:textId="7777777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Translation elongation factor G</w:t>
            </w:r>
          </w:p>
        </w:tc>
      </w:tr>
      <w:tr w:rsidR="007A098F" w:rsidRPr="009720D7" w14:paraId="035C887D" w14:textId="77777777" w:rsidTr="006540E6">
        <w:tc>
          <w:tcPr>
            <w:tcW w:w="1668" w:type="dxa"/>
          </w:tcPr>
          <w:p w14:paraId="304C8E1D" w14:textId="0FECDADC" w:rsidR="007A098F" w:rsidRPr="009720D7" w:rsidRDefault="007A098F" w:rsidP="009720D7">
            <w:pPr>
              <w:rPr>
                <w:rFonts w:ascii="Times New Roman" w:hAnsi="Times New Roman" w:cs="Times New Roman"/>
              </w:rPr>
            </w:pPr>
            <w:r w:rsidRPr="00FC3220">
              <w:rPr>
                <w:rFonts w:ascii="Times New Roman" w:hAnsi="Times New Roman"/>
              </w:rPr>
              <w:t>MSH_00560</w:t>
            </w:r>
          </w:p>
        </w:tc>
        <w:tc>
          <w:tcPr>
            <w:tcW w:w="2551" w:type="dxa"/>
          </w:tcPr>
          <w:p w14:paraId="03F4ACCE" w14:textId="2E2A5445" w:rsidR="007A098F" w:rsidRDefault="007A098F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164 -&gt; 49</w:t>
            </w:r>
            <w:r w:rsidRPr="007A098F">
              <w:rPr>
                <w:rFonts w:ascii="Times New Roman" w:hAnsi="Times New Roman" w:cs="Times New Roman"/>
              </w:rPr>
              <w:t>772</w:t>
            </w:r>
          </w:p>
        </w:tc>
        <w:tc>
          <w:tcPr>
            <w:tcW w:w="5841" w:type="dxa"/>
          </w:tcPr>
          <w:p w14:paraId="5C960C23" w14:textId="1D9460C8" w:rsidR="007A098F" w:rsidRPr="009720D7" w:rsidRDefault="007A098F" w:rsidP="009720D7">
            <w:pPr>
              <w:rPr>
                <w:rFonts w:ascii="Times New Roman" w:hAnsi="Times New Roman" w:cs="Times New Roman"/>
              </w:rPr>
            </w:pPr>
            <w:r w:rsidRPr="00FC3220">
              <w:rPr>
                <w:rFonts w:ascii="Times New Roman" w:hAnsi="Times New Roman" w:hint="eastAsia"/>
              </w:rPr>
              <w:t>Choline kinase family</w:t>
            </w:r>
          </w:p>
        </w:tc>
      </w:tr>
      <w:tr w:rsidR="006540E6" w:rsidRPr="009720D7" w14:paraId="147271D0" w14:textId="77777777" w:rsidTr="006540E6">
        <w:tc>
          <w:tcPr>
            <w:tcW w:w="1668" w:type="dxa"/>
          </w:tcPr>
          <w:p w14:paraId="3091EDEE" w14:textId="444C43C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1200</w:t>
            </w:r>
          </w:p>
        </w:tc>
        <w:tc>
          <w:tcPr>
            <w:tcW w:w="2551" w:type="dxa"/>
          </w:tcPr>
          <w:p w14:paraId="20CA5B4E" w14:textId="08695111" w:rsidR="006540E6" w:rsidRPr="009720D7" w:rsidRDefault="003D5E65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067 -&gt; 106</w:t>
            </w:r>
            <w:r w:rsidR="006540E6" w:rsidRPr="009720D7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5841" w:type="dxa"/>
          </w:tcPr>
          <w:p w14:paraId="1EBB59D8" w14:textId="7777777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ultiple sugar ABC transporter, ATP-binding protein</w:t>
            </w:r>
          </w:p>
        </w:tc>
      </w:tr>
      <w:tr w:rsidR="006540E6" w:rsidRPr="009720D7" w14:paraId="217FB4C6" w14:textId="77777777" w:rsidTr="006540E6">
        <w:tc>
          <w:tcPr>
            <w:tcW w:w="1668" w:type="dxa"/>
          </w:tcPr>
          <w:p w14:paraId="5FF66EFD" w14:textId="3CD10861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1840</w:t>
            </w:r>
          </w:p>
        </w:tc>
        <w:tc>
          <w:tcPr>
            <w:tcW w:w="2551" w:type="dxa"/>
          </w:tcPr>
          <w:p w14:paraId="0584F0D6" w14:textId="22D2CD23" w:rsidR="006540E6" w:rsidRPr="009720D7" w:rsidRDefault="003D5E65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663 -&gt; 173</w:t>
            </w:r>
            <w:r w:rsidR="006540E6" w:rsidRPr="009720D7">
              <w:rPr>
                <w:rFonts w:ascii="Times New Roman" w:hAnsi="Times New Roman" w:cs="Times New Roman"/>
              </w:rPr>
              <w:t>771</w:t>
            </w:r>
          </w:p>
        </w:tc>
        <w:tc>
          <w:tcPr>
            <w:tcW w:w="5841" w:type="dxa"/>
          </w:tcPr>
          <w:p w14:paraId="2C85BBBB" w14:textId="7777777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6540E6" w:rsidRPr="009720D7" w14:paraId="3599DB4E" w14:textId="77777777" w:rsidTr="006540E6">
        <w:tc>
          <w:tcPr>
            <w:tcW w:w="1668" w:type="dxa"/>
          </w:tcPr>
          <w:p w14:paraId="629765E2" w14:textId="3A3B37F9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1930</w:t>
            </w:r>
          </w:p>
        </w:tc>
        <w:tc>
          <w:tcPr>
            <w:tcW w:w="2551" w:type="dxa"/>
          </w:tcPr>
          <w:p w14:paraId="3B46E07A" w14:textId="7B9CF171" w:rsidR="006540E6" w:rsidRPr="009720D7" w:rsidRDefault="003D5E65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</w:t>
            </w:r>
            <w:r w:rsidR="006540E6" w:rsidRPr="009720D7">
              <w:rPr>
                <w:rFonts w:ascii="Times New Roman" w:hAnsi="Times New Roman" w:cs="Times New Roman"/>
              </w:rPr>
              <w:t>582 -</w:t>
            </w:r>
            <w:r>
              <w:rPr>
                <w:rFonts w:ascii="Times New Roman" w:hAnsi="Times New Roman" w:cs="Times New Roman"/>
              </w:rPr>
              <w:t>&gt; 183</w:t>
            </w:r>
            <w:r w:rsidR="006540E6" w:rsidRPr="009720D7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5841" w:type="dxa"/>
          </w:tcPr>
          <w:p w14:paraId="13F83F1C" w14:textId="7777777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6540E6" w:rsidRPr="009720D7" w14:paraId="2CCD631A" w14:textId="77777777" w:rsidTr="006540E6">
        <w:tc>
          <w:tcPr>
            <w:tcW w:w="1668" w:type="dxa"/>
          </w:tcPr>
          <w:p w14:paraId="73A038C6" w14:textId="0CDF10EB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1960</w:t>
            </w:r>
          </w:p>
        </w:tc>
        <w:tc>
          <w:tcPr>
            <w:tcW w:w="2551" w:type="dxa"/>
          </w:tcPr>
          <w:p w14:paraId="6A7F19C6" w14:textId="0C4F9067" w:rsidR="006540E6" w:rsidRPr="009720D7" w:rsidRDefault="003D5E65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751 -&gt; 186</w:t>
            </w:r>
            <w:r w:rsidR="006540E6" w:rsidRPr="009720D7">
              <w:rPr>
                <w:rFonts w:ascii="Times New Roman" w:hAnsi="Times New Roman" w:cs="Times New Roman"/>
              </w:rPr>
              <w:t>948</w:t>
            </w:r>
          </w:p>
        </w:tc>
        <w:tc>
          <w:tcPr>
            <w:tcW w:w="5841" w:type="dxa"/>
          </w:tcPr>
          <w:p w14:paraId="64FBD954" w14:textId="7777777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6540E6" w:rsidRPr="009720D7" w14:paraId="731F887B" w14:textId="77777777" w:rsidTr="006540E6">
        <w:tc>
          <w:tcPr>
            <w:tcW w:w="1668" w:type="dxa"/>
          </w:tcPr>
          <w:p w14:paraId="2516CDF3" w14:textId="6498C975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1970</w:t>
            </w:r>
          </w:p>
        </w:tc>
        <w:tc>
          <w:tcPr>
            <w:tcW w:w="2551" w:type="dxa"/>
          </w:tcPr>
          <w:p w14:paraId="5E5FB263" w14:textId="23B7FED7" w:rsidR="006540E6" w:rsidRPr="009720D7" w:rsidRDefault="003D5E65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503 -&gt; 187</w:t>
            </w:r>
            <w:r w:rsidR="006540E6" w:rsidRPr="009720D7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5841" w:type="dxa"/>
          </w:tcPr>
          <w:p w14:paraId="1FB80EE1" w14:textId="7777777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6540E6" w:rsidRPr="009720D7" w14:paraId="25A1F249" w14:textId="77777777" w:rsidTr="006540E6">
        <w:tc>
          <w:tcPr>
            <w:tcW w:w="1668" w:type="dxa"/>
          </w:tcPr>
          <w:p w14:paraId="32D35F22" w14:textId="54756F49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2140</w:t>
            </w:r>
          </w:p>
        </w:tc>
        <w:tc>
          <w:tcPr>
            <w:tcW w:w="2551" w:type="dxa"/>
          </w:tcPr>
          <w:p w14:paraId="1BC3C01C" w14:textId="664348B7" w:rsidR="006540E6" w:rsidRPr="009720D7" w:rsidRDefault="003D5E65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173 -&gt; 206</w:t>
            </w:r>
            <w:r w:rsidR="006540E6" w:rsidRPr="009720D7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5841" w:type="dxa"/>
          </w:tcPr>
          <w:p w14:paraId="06FFFD38" w14:textId="7777777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 xml:space="preserve">Type II restriction enzyme </w:t>
            </w:r>
            <w:proofErr w:type="spellStart"/>
            <w:r w:rsidRPr="009720D7">
              <w:rPr>
                <w:rFonts w:ascii="Times New Roman" w:hAnsi="Times New Roman" w:cs="Times New Roman"/>
              </w:rPr>
              <w:t>MjaIII</w:t>
            </w:r>
            <w:proofErr w:type="spellEnd"/>
          </w:p>
        </w:tc>
      </w:tr>
      <w:tr w:rsidR="006540E6" w:rsidRPr="009720D7" w14:paraId="3548428F" w14:textId="77777777" w:rsidTr="006540E6">
        <w:tc>
          <w:tcPr>
            <w:tcW w:w="1668" w:type="dxa"/>
          </w:tcPr>
          <w:p w14:paraId="6E5EC456" w14:textId="383B1EEF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2150</w:t>
            </w:r>
          </w:p>
        </w:tc>
        <w:tc>
          <w:tcPr>
            <w:tcW w:w="2551" w:type="dxa"/>
          </w:tcPr>
          <w:p w14:paraId="50D8A30D" w14:textId="0A9D35B8" w:rsidR="006540E6" w:rsidRPr="009720D7" w:rsidRDefault="003D5E65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962 -&gt; 207</w:t>
            </w:r>
            <w:r w:rsidR="006540E6" w:rsidRPr="009720D7">
              <w:rPr>
                <w:rFonts w:ascii="Times New Roman" w:hAnsi="Times New Roman" w:cs="Times New Roman"/>
              </w:rPr>
              <w:t>925</w:t>
            </w:r>
          </w:p>
        </w:tc>
        <w:tc>
          <w:tcPr>
            <w:tcW w:w="5841" w:type="dxa"/>
          </w:tcPr>
          <w:p w14:paraId="283C885E" w14:textId="7777777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 xml:space="preserve">Methyl-directed repair DNA adenine </w:t>
            </w:r>
            <w:proofErr w:type="spellStart"/>
            <w:r w:rsidRPr="009720D7">
              <w:rPr>
                <w:rFonts w:ascii="Times New Roman" w:hAnsi="Times New Roman" w:cs="Times New Roman"/>
              </w:rPr>
              <w:t>methylase</w:t>
            </w:r>
            <w:proofErr w:type="spellEnd"/>
          </w:p>
        </w:tc>
      </w:tr>
      <w:tr w:rsidR="007A098F" w:rsidRPr="009720D7" w14:paraId="5D5CEA12" w14:textId="77777777" w:rsidTr="006540E6">
        <w:tc>
          <w:tcPr>
            <w:tcW w:w="1668" w:type="dxa"/>
          </w:tcPr>
          <w:p w14:paraId="7CB64E99" w14:textId="2BF59B31" w:rsidR="007A098F" w:rsidRPr="009720D7" w:rsidRDefault="007A098F" w:rsidP="009720D7">
            <w:pPr>
              <w:rPr>
                <w:rFonts w:ascii="Times New Roman" w:hAnsi="Times New Roman" w:cs="Times New Roman"/>
              </w:rPr>
            </w:pPr>
            <w:r w:rsidRPr="00FC3220">
              <w:rPr>
                <w:rFonts w:ascii="Times New Roman" w:hAnsi="Times New Roman"/>
              </w:rPr>
              <w:t>MSH_02310</w:t>
            </w:r>
          </w:p>
        </w:tc>
        <w:tc>
          <w:tcPr>
            <w:tcW w:w="2551" w:type="dxa"/>
          </w:tcPr>
          <w:p w14:paraId="78F23EB0" w14:textId="29270134" w:rsidR="007A098F" w:rsidRDefault="007A098F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997 -&gt; 227</w:t>
            </w:r>
            <w:r w:rsidRPr="007A098F">
              <w:rPr>
                <w:rFonts w:ascii="Times New Roman" w:hAnsi="Times New Roman" w:cs="Times New Roman"/>
              </w:rPr>
              <w:t>897</w:t>
            </w:r>
          </w:p>
        </w:tc>
        <w:tc>
          <w:tcPr>
            <w:tcW w:w="5841" w:type="dxa"/>
          </w:tcPr>
          <w:p w14:paraId="005BD091" w14:textId="1592E782" w:rsidR="007A098F" w:rsidRPr="009720D7" w:rsidRDefault="007A098F" w:rsidP="009720D7">
            <w:pPr>
              <w:rPr>
                <w:rFonts w:ascii="Times New Roman" w:hAnsi="Times New Roman" w:cs="Times New Roman"/>
              </w:rPr>
            </w:pPr>
            <w:r w:rsidRPr="00FC3220">
              <w:rPr>
                <w:rFonts w:ascii="Times New Roman" w:hAnsi="Times New Roman" w:hint="eastAsia"/>
              </w:rPr>
              <w:t>Hypothetical protein</w:t>
            </w:r>
          </w:p>
        </w:tc>
      </w:tr>
      <w:tr w:rsidR="006540E6" w:rsidRPr="009720D7" w14:paraId="0A3A53DF" w14:textId="77777777" w:rsidTr="006540E6">
        <w:tc>
          <w:tcPr>
            <w:tcW w:w="1668" w:type="dxa"/>
          </w:tcPr>
          <w:p w14:paraId="234B2515" w14:textId="4F1E8161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2940</w:t>
            </w:r>
          </w:p>
        </w:tc>
        <w:tc>
          <w:tcPr>
            <w:tcW w:w="2551" w:type="dxa"/>
          </w:tcPr>
          <w:p w14:paraId="302E3B92" w14:textId="630BC06F" w:rsidR="006540E6" w:rsidRPr="009720D7" w:rsidRDefault="003D5E65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5844 -&gt; 305</w:t>
            </w:r>
            <w:r w:rsidR="006540E6" w:rsidRPr="009720D7">
              <w:rPr>
                <w:rFonts w:ascii="Times New Roman" w:hAnsi="Times New Roman" w:cs="Times New Roman"/>
              </w:rPr>
              <w:t>725</w:t>
            </w:r>
          </w:p>
        </w:tc>
        <w:tc>
          <w:tcPr>
            <w:tcW w:w="5841" w:type="dxa"/>
          </w:tcPr>
          <w:p w14:paraId="179A018E" w14:textId="7777777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 xml:space="preserve">3'-to-5' </w:t>
            </w:r>
            <w:proofErr w:type="spellStart"/>
            <w:r w:rsidRPr="009720D7">
              <w:rPr>
                <w:rFonts w:ascii="Times New Roman" w:hAnsi="Times New Roman" w:cs="Times New Roman"/>
              </w:rPr>
              <w:t>oligoribonuclease</w:t>
            </w:r>
            <w:proofErr w:type="spellEnd"/>
            <w:r w:rsidRPr="009720D7">
              <w:rPr>
                <w:rFonts w:ascii="Times New Roman" w:hAnsi="Times New Roman" w:cs="Times New Roman"/>
              </w:rPr>
              <w:t xml:space="preserve"> A</w:t>
            </w:r>
          </w:p>
        </w:tc>
      </w:tr>
      <w:tr w:rsidR="006540E6" w:rsidRPr="009720D7" w14:paraId="0A3866F9" w14:textId="77777777" w:rsidTr="006540E6">
        <w:tc>
          <w:tcPr>
            <w:tcW w:w="1668" w:type="dxa"/>
          </w:tcPr>
          <w:p w14:paraId="165993F9" w14:textId="605635CF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2950</w:t>
            </w:r>
          </w:p>
        </w:tc>
        <w:tc>
          <w:tcPr>
            <w:tcW w:w="2551" w:type="dxa"/>
          </w:tcPr>
          <w:p w14:paraId="7AB036B9" w14:textId="066AAC14" w:rsidR="006540E6" w:rsidRPr="009720D7" w:rsidRDefault="003D5E65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074 -&gt; 306</w:t>
            </w:r>
            <w:r w:rsidR="006540E6" w:rsidRPr="009720D7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5841" w:type="dxa"/>
          </w:tcPr>
          <w:p w14:paraId="3A9BE8A2" w14:textId="7777777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 xml:space="preserve">3'-to-5' </w:t>
            </w:r>
            <w:proofErr w:type="spellStart"/>
            <w:r w:rsidRPr="009720D7">
              <w:rPr>
                <w:rFonts w:ascii="Times New Roman" w:hAnsi="Times New Roman" w:cs="Times New Roman"/>
              </w:rPr>
              <w:t>oligoribonuclease</w:t>
            </w:r>
            <w:proofErr w:type="spellEnd"/>
            <w:r w:rsidRPr="009720D7">
              <w:rPr>
                <w:rFonts w:ascii="Times New Roman" w:hAnsi="Times New Roman" w:cs="Times New Roman"/>
              </w:rPr>
              <w:t xml:space="preserve"> A</w:t>
            </w:r>
          </w:p>
        </w:tc>
      </w:tr>
      <w:tr w:rsidR="006540E6" w:rsidRPr="009720D7" w14:paraId="18ADA4B8" w14:textId="77777777" w:rsidTr="006540E6">
        <w:tc>
          <w:tcPr>
            <w:tcW w:w="1668" w:type="dxa"/>
          </w:tcPr>
          <w:p w14:paraId="461EA82C" w14:textId="665B42A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2960</w:t>
            </w:r>
          </w:p>
        </w:tc>
        <w:tc>
          <w:tcPr>
            <w:tcW w:w="2551" w:type="dxa"/>
          </w:tcPr>
          <w:p w14:paraId="30D302F3" w14:textId="20F3849E" w:rsidR="006540E6" w:rsidRPr="009720D7" w:rsidRDefault="003D5E65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479 -&gt; 307</w:t>
            </w:r>
            <w:r w:rsidR="006540E6" w:rsidRPr="009720D7">
              <w:rPr>
                <w:rFonts w:ascii="Times New Roman" w:hAnsi="Times New Roman" w:cs="Times New Roman"/>
              </w:rPr>
              <w:t>435</w:t>
            </w:r>
          </w:p>
        </w:tc>
        <w:tc>
          <w:tcPr>
            <w:tcW w:w="5841" w:type="dxa"/>
          </w:tcPr>
          <w:p w14:paraId="65195A64" w14:textId="7777777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 xml:space="preserve">3'-to-5' </w:t>
            </w:r>
            <w:proofErr w:type="spellStart"/>
            <w:r w:rsidRPr="009720D7">
              <w:rPr>
                <w:rFonts w:ascii="Times New Roman" w:hAnsi="Times New Roman" w:cs="Times New Roman"/>
              </w:rPr>
              <w:t>oligoribonuclease</w:t>
            </w:r>
            <w:proofErr w:type="spellEnd"/>
            <w:r w:rsidRPr="009720D7">
              <w:rPr>
                <w:rFonts w:ascii="Times New Roman" w:hAnsi="Times New Roman" w:cs="Times New Roman"/>
              </w:rPr>
              <w:t xml:space="preserve"> A</w:t>
            </w:r>
          </w:p>
        </w:tc>
      </w:tr>
      <w:tr w:rsidR="006540E6" w:rsidRPr="009720D7" w14:paraId="180A4E65" w14:textId="77777777" w:rsidTr="006540E6">
        <w:tc>
          <w:tcPr>
            <w:tcW w:w="1668" w:type="dxa"/>
          </w:tcPr>
          <w:p w14:paraId="5EC5A6AC" w14:textId="5618F58E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2990</w:t>
            </w:r>
          </w:p>
        </w:tc>
        <w:tc>
          <w:tcPr>
            <w:tcW w:w="2551" w:type="dxa"/>
          </w:tcPr>
          <w:p w14:paraId="5894DA05" w14:textId="57D1F587" w:rsidR="006540E6" w:rsidRPr="009720D7" w:rsidRDefault="003D5E65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913 -&gt; 309</w:t>
            </w:r>
            <w:r w:rsidR="006540E6" w:rsidRPr="009720D7">
              <w:rPr>
                <w:rFonts w:ascii="Times New Roman" w:hAnsi="Times New Roman" w:cs="Times New Roman"/>
              </w:rPr>
              <w:t>719</w:t>
            </w:r>
          </w:p>
        </w:tc>
        <w:tc>
          <w:tcPr>
            <w:tcW w:w="5841" w:type="dxa"/>
          </w:tcPr>
          <w:p w14:paraId="0BF6D9B3" w14:textId="7777777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Aspartate-ammonia ligase</w:t>
            </w:r>
          </w:p>
        </w:tc>
      </w:tr>
      <w:tr w:rsidR="006540E6" w:rsidRPr="009720D7" w14:paraId="2C46B071" w14:textId="77777777" w:rsidTr="006540E6">
        <w:tc>
          <w:tcPr>
            <w:tcW w:w="1668" w:type="dxa"/>
          </w:tcPr>
          <w:p w14:paraId="65A9B4C6" w14:textId="1691303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3480</w:t>
            </w:r>
          </w:p>
        </w:tc>
        <w:tc>
          <w:tcPr>
            <w:tcW w:w="2551" w:type="dxa"/>
          </w:tcPr>
          <w:p w14:paraId="5E6E2C2A" w14:textId="1FA7757A" w:rsidR="006540E6" w:rsidRPr="009720D7" w:rsidRDefault="003D5E65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4422 -&gt; 364</w:t>
            </w:r>
            <w:r w:rsidR="006540E6" w:rsidRPr="009720D7">
              <w:rPr>
                <w:rFonts w:ascii="Times New Roman" w:hAnsi="Times New Roman" w:cs="Times New Roman"/>
              </w:rPr>
              <w:t>087</w:t>
            </w:r>
          </w:p>
        </w:tc>
        <w:tc>
          <w:tcPr>
            <w:tcW w:w="5841" w:type="dxa"/>
          </w:tcPr>
          <w:p w14:paraId="1C05F9A3" w14:textId="7777777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6540E6" w:rsidRPr="009720D7" w14:paraId="111B11F0" w14:textId="77777777" w:rsidTr="006540E6">
        <w:tc>
          <w:tcPr>
            <w:tcW w:w="1668" w:type="dxa"/>
          </w:tcPr>
          <w:p w14:paraId="3687A22C" w14:textId="5AF36979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34</w:t>
            </w:r>
            <w:r w:rsidRPr="009720D7">
              <w:rPr>
                <w:rFonts w:ascii="Times New Roman" w:hAnsi="Times New Roman" w:cs="Times New Roman"/>
                <w:lang w:val="en-US"/>
              </w:rPr>
              <w:t>9</w:t>
            </w:r>
            <w:r w:rsidRPr="009720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1" w:type="dxa"/>
          </w:tcPr>
          <w:p w14:paraId="2EEBAACE" w14:textId="7CDECFA9" w:rsidR="006540E6" w:rsidRPr="009720D7" w:rsidRDefault="003D5E65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5713 -&gt; 364</w:t>
            </w:r>
            <w:r w:rsidR="006540E6" w:rsidRPr="009720D7">
              <w:rPr>
                <w:rFonts w:ascii="Times New Roman" w:hAnsi="Times New Roman" w:cs="Times New Roman"/>
              </w:rPr>
              <w:t>859</w:t>
            </w:r>
          </w:p>
        </w:tc>
        <w:tc>
          <w:tcPr>
            <w:tcW w:w="5841" w:type="dxa"/>
          </w:tcPr>
          <w:p w14:paraId="1ECF4872" w14:textId="7777777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6540E6" w:rsidRPr="009720D7" w14:paraId="47D1B691" w14:textId="77777777" w:rsidTr="006540E6">
        <w:tc>
          <w:tcPr>
            <w:tcW w:w="1668" w:type="dxa"/>
          </w:tcPr>
          <w:p w14:paraId="23B35F7E" w14:textId="47222956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3500</w:t>
            </w:r>
          </w:p>
        </w:tc>
        <w:tc>
          <w:tcPr>
            <w:tcW w:w="2551" w:type="dxa"/>
          </w:tcPr>
          <w:p w14:paraId="568BD377" w14:textId="5B45956D" w:rsidR="006540E6" w:rsidRPr="009720D7" w:rsidRDefault="003D5E65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6730 -&gt; 365</w:t>
            </w:r>
            <w:r w:rsidR="006540E6" w:rsidRPr="009720D7">
              <w:rPr>
                <w:rFonts w:ascii="Times New Roman" w:hAnsi="Times New Roman" w:cs="Times New Roman"/>
              </w:rPr>
              <w:t>717</w:t>
            </w:r>
          </w:p>
        </w:tc>
        <w:tc>
          <w:tcPr>
            <w:tcW w:w="5841" w:type="dxa"/>
          </w:tcPr>
          <w:p w14:paraId="2248397A" w14:textId="7777777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proofErr w:type="spellStart"/>
            <w:r w:rsidRPr="009720D7">
              <w:rPr>
                <w:rFonts w:ascii="Times New Roman" w:hAnsi="Times New Roman" w:cs="Times New Roman"/>
              </w:rPr>
              <w:t>Asparaginyl-tRNA</w:t>
            </w:r>
            <w:proofErr w:type="spellEnd"/>
            <w:r w:rsidRPr="009720D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20D7">
              <w:rPr>
                <w:rFonts w:ascii="Times New Roman" w:hAnsi="Times New Roman" w:cs="Times New Roman"/>
              </w:rPr>
              <w:t>synthetase</w:t>
            </w:r>
            <w:proofErr w:type="spellEnd"/>
            <w:r w:rsidRPr="009720D7">
              <w:rPr>
                <w:rFonts w:ascii="Times New Roman" w:hAnsi="Times New Roman" w:cs="Times New Roman"/>
              </w:rPr>
              <w:t>-related protein</w:t>
            </w:r>
          </w:p>
        </w:tc>
      </w:tr>
      <w:tr w:rsidR="006540E6" w:rsidRPr="009720D7" w14:paraId="3E8880A8" w14:textId="77777777" w:rsidTr="006540E6">
        <w:tc>
          <w:tcPr>
            <w:tcW w:w="1668" w:type="dxa"/>
          </w:tcPr>
          <w:p w14:paraId="7E0A655F" w14:textId="0498B50B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3520</w:t>
            </w:r>
          </w:p>
        </w:tc>
        <w:tc>
          <w:tcPr>
            <w:tcW w:w="2551" w:type="dxa"/>
          </w:tcPr>
          <w:p w14:paraId="5355A9D3" w14:textId="78CC145C" w:rsidR="006540E6" w:rsidRPr="009720D7" w:rsidRDefault="003D5E65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8566 -&gt; 368</w:t>
            </w:r>
            <w:r w:rsidR="006540E6" w:rsidRPr="009720D7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5841" w:type="dxa"/>
          </w:tcPr>
          <w:p w14:paraId="557D2F32" w14:textId="7777777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Deoxyribose-phosphate aldolase</w:t>
            </w:r>
          </w:p>
        </w:tc>
      </w:tr>
      <w:tr w:rsidR="006540E6" w:rsidRPr="009720D7" w14:paraId="04F4333C" w14:textId="77777777" w:rsidTr="006540E6">
        <w:tc>
          <w:tcPr>
            <w:tcW w:w="1668" w:type="dxa"/>
          </w:tcPr>
          <w:p w14:paraId="7D4D7009" w14:textId="71661094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37</w:t>
            </w:r>
            <w:r w:rsidRPr="009720D7">
              <w:rPr>
                <w:rFonts w:ascii="Times New Roman" w:hAnsi="Times New Roman" w:cs="Times New Roman" w:hint="eastAsia"/>
              </w:rPr>
              <w:t>4</w:t>
            </w:r>
            <w:r w:rsidRPr="009720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1" w:type="dxa"/>
          </w:tcPr>
          <w:p w14:paraId="15BC91AA" w14:textId="7C8AB327" w:rsidR="006540E6" w:rsidRPr="009720D7" w:rsidRDefault="003D5E65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7534 -&gt; 395</w:t>
            </w:r>
            <w:r w:rsidR="006540E6" w:rsidRPr="009720D7">
              <w:rPr>
                <w:rFonts w:ascii="Times New Roman" w:hAnsi="Times New Roman" w:cs="Times New Roman"/>
              </w:rPr>
              <w:t>855</w:t>
            </w:r>
          </w:p>
        </w:tc>
        <w:tc>
          <w:tcPr>
            <w:tcW w:w="5841" w:type="dxa"/>
          </w:tcPr>
          <w:p w14:paraId="1969A539" w14:textId="7777777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proofErr w:type="spellStart"/>
            <w:r w:rsidRPr="009720D7">
              <w:rPr>
                <w:rFonts w:ascii="Times New Roman" w:hAnsi="Times New Roman" w:cs="Times New Roman"/>
              </w:rPr>
              <w:t>Oligopeptide</w:t>
            </w:r>
            <w:proofErr w:type="spellEnd"/>
            <w:r w:rsidRPr="009720D7">
              <w:rPr>
                <w:rFonts w:ascii="Times New Roman" w:hAnsi="Times New Roman" w:cs="Times New Roman"/>
              </w:rPr>
              <w:t xml:space="preserve"> transport ATP-binding protein </w:t>
            </w:r>
            <w:proofErr w:type="spellStart"/>
            <w:r w:rsidRPr="009720D7">
              <w:rPr>
                <w:rFonts w:ascii="Times New Roman" w:hAnsi="Times New Roman" w:cs="Times New Roman"/>
              </w:rPr>
              <w:t>OppF</w:t>
            </w:r>
            <w:proofErr w:type="spellEnd"/>
          </w:p>
        </w:tc>
      </w:tr>
      <w:tr w:rsidR="006540E6" w:rsidRPr="009720D7" w14:paraId="35F82AFF" w14:textId="77777777" w:rsidTr="006540E6">
        <w:tc>
          <w:tcPr>
            <w:tcW w:w="1668" w:type="dxa"/>
          </w:tcPr>
          <w:p w14:paraId="2E80F346" w14:textId="7396F6B2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37</w:t>
            </w:r>
            <w:r w:rsidRPr="009720D7">
              <w:rPr>
                <w:rFonts w:ascii="Times New Roman" w:hAnsi="Times New Roman" w:cs="Times New Roman"/>
                <w:lang w:val="en-US"/>
              </w:rPr>
              <w:t>5</w:t>
            </w:r>
            <w:r w:rsidRPr="009720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1" w:type="dxa"/>
          </w:tcPr>
          <w:p w14:paraId="275E28C4" w14:textId="0DA3DB8A" w:rsidR="006540E6" w:rsidRPr="009720D7" w:rsidRDefault="003D5E65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8244 -&gt; 397</w:t>
            </w:r>
            <w:r w:rsidR="006540E6" w:rsidRPr="009720D7">
              <w:rPr>
                <w:rFonts w:ascii="Times New Roman" w:hAnsi="Times New Roman" w:cs="Times New Roman"/>
              </w:rPr>
              <w:t>774</w:t>
            </w:r>
          </w:p>
        </w:tc>
        <w:tc>
          <w:tcPr>
            <w:tcW w:w="5841" w:type="dxa"/>
          </w:tcPr>
          <w:p w14:paraId="7DA4CA77" w14:textId="7777777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proofErr w:type="spellStart"/>
            <w:r w:rsidRPr="009720D7">
              <w:rPr>
                <w:rFonts w:ascii="Times New Roman" w:hAnsi="Times New Roman" w:cs="Times New Roman"/>
              </w:rPr>
              <w:t>Oligopeptide</w:t>
            </w:r>
            <w:proofErr w:type="spellEnd"/>
            <w:r w:rsidRPr="009720D7">
              <w:rPr>
                <w:rFonts w:ascii="Times New Roman" w:hAnsi="Times New Roman" w:cs="Times New Roman"/>
              </w:rPr>
              <w:t xml:space="preserve"> transport ATP-binding protein </w:t>
            </w:r>
            <w:proofErr w:type="spellStart"/>
            <w:r w:rsidRPr="009720D7">
              <w:rPr>
                <w:rFonts w:ascii="Times New Roman" w:hAnsi="Times New Roman" w:cs="Times New Roman"/>
              </w:rPr>
              <w:t>OppF</w:t>
            </w:r>
            <w:proofErr w:type="spellEnd"/>
          </w:p>
        </w:tc>
      </w:tr>
      <w:tr w:rsidR="006540E6" w:rsidRPr="009720D7" w14:paraId="52A7E258" w14:textId="77777777" w:rsidTr="006540E6">
        <w:tc>
          <w:tcPr>
            <w:tcW w:w="1668" w:type="dxa"/>
          </w:tcPr>
          <w:p w14:paraId="6B2A855E" w14:textId="01831150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3790</w:t>
            </w:r>
          </w:p>
        </w:tc>
        <w:tc>
          <w:tcPr>
            <w:tcW w:w="2551" w:type="dxa"/>
          </w:tcPr>
          <w:p w14:paraId="0C96448B" w14:textId="3B62CA6D" w:rsidR="006540E6" w:rsidRPr="009720D7" w:rsidRDefault="003D5E65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4758 -&gt; 401</w:t>
            </w:r>
            <w:r w:rsidR="006540E6" w:rsidRPr="009720D7">
              <w:rPr>
                <w:rFonts w:ascii="Times New Roman" w:hAnsi="Times New Roman" w:cs="Times New Roman"/>
              </w:rPr>
              <w:t>783</w:t>
            </w:r>
          </w:p>
        </w:tc>
        <w:tc>
          <w:tcPr>
            <w:tcW w:w="5841" w:type="dxa"/>
          </w:tcPr>
          <w:p w14:paraId="7E9C70FF" w14:textId="7777777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 w:hint="eastAsia"/>
              </w:rPr>
              <w:t>L</w:t>
            </w:r>
            <w:r w:rsidRPr="009720D7">
              <w:rPr>
                <w:rFonts w:ascii="Times New Roman" w:hAnsi="Times New Roman" w:cs="Times New Roman"/>
              </w:rPr>
              <w:t>ipoprotein</w:t>
            </w:r>
          </w:p>
        </w:tc>
      </w:tr>
      <w:tr w:rsidR="007A098F" w:rsidRPr="009720D7" w14:paraId="34ED70AD" w14:textId="77777777" w:rsidTr="006540E6">
        <w:tc>
          <w:tcPr>
            <w:tcW w:w="1668" w:type="dxa"/>
          </w:tcPr>
          <w:p w14:paraId="5437E171" w14:textId="140874D1" w:rsidR="007A098F" w:rsidRPr="009720D7" w:rsidRDefault="007A098F" w:rsidP="009720D7">
            <w:pPr>
              <w:rPr>
                <w:rFonts w:ascii="Times New Roman" w:hAnsi="Times New Roman" w:cs="Times New Roman"/>
              </w:rPr>
            </w:pPr>
            <w:r w:rsidRPr="00FC3220">
              <w:rPr>
                <w:rFonts w:ascii="Times New Roman" w:hAnsi="Times New Roman"/>
              </w:rPr>
              <w:t>MSH_04020</w:t>
            </w:r>
          </w:p>
        </w:tc>
        <w:tc>
          <w:tcPr>
            <w:tcW w:w="2551" w:type="dxa"/>
          </w:tcPr>
          <w:p w14:paraId="7ED09C11" w14:textId="7E8163AE" w:rsidR="007A098F" w:rsidRDefault="007A098F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3554 -&gt; 427</w:t>
            </w:r>
            <w:r w:rsidRPr="007A098F">
              <w:rPr>
                <w:rFonts w:ascii="Times New Roman" w:hAnsi="Times New Roman" w:cs="Times New Roman"/>
              </w:rPr>
              <w:t>795</w:t>
            </w:r>
          </w:p>
        </w:tc>
        <w:tc>
          <w:tcPr>
            <w:tcW w:w="5841" w:type="dxa"/>
          </w:tcPr>
          <w:p w14:paraId="24002739" w14:textId="261C4709" w:rsidR="007A098F" w:rsidRPr="009720D7" w:rsidRDefault="007A098F" w:rsidP="009720D7">
            <w:pPr>
              <w:rPr>
                <w:rFonts w:ascii="Times New Roman" w:hAnsi="Times New Roman" w:cs="Times New Roman" w:hint="eastAsia"/>
              </w:rPr>
            </w:pPr>
            <w:r w:rsidRPr="00FC3220">
              <w:rPr>
                <w:rFonts w:ascii="Times New Roman" w:hAnsi="Times New Roman" w:hint="eastAsia"/>
              </w:rPr>
              <w:t>Hypothetical protein</w:t>
            </w:r>
          </w:p>
        </w:tc>
      </w:tr>
      <w:tr w:rsidR="006540E6" w:rsidRPr="009720D7" w14:paraId="0D421B4B" w14:textId="77777777" w:rsidTr="006540E6">
        <w:tc>
          <w:tcPr>
            <w:tcW w:w="1668" w:type="dxa"/>
          </w:tcPr>
          <w:p w14:paraId="3B8F6777" w14:textId="1C3BED4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4620</w:t>
            </w:r>
          </w:p>
        </w:tc>
        <w:tc>
          <w:tcPr>
            <w:tcW w:w="2551" w:type="dxa"/>
          </w:tcPr>
          <w:p w14:paraId="0DA31F9D" w14:textId="63E7862E" w:rsidR="006540E6" w:rsidRPr="009720D7" w:rsidRDefault="003D5E65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9742 -&gt; 487</w:t>
            </w:r>
            <w:r w:rsidR="006540E6" w:rsidRPr="009720D7">
              <w:rPr>
                <w:rFonts w:ascii="Times New Roman" w:hAnsi="Times New Roman" w:cs="Times New Roman"/>
              </w:rPr>
              <w:t>808</w:t>
            </w:r>
          </w:p>
        </w:tc>
        <w:tc>
          <w:tcPr>
            <w:tcW w:w="5841" w:type="dxa"/>
          </w:tcPr>
          <w:p w14:paraId="1F655387" w14:textId="7777777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6540E6" w:rsidRPr="009720D7" w14:paraId="73712AB1" w14:textId="77777777" w:rsidTr="006540E6">
        <w:tc>
          <w:tcPr>
            <w:tcW w:w="1668" w:type="dxa"/>
          </w:tcPr>
          <w:p w14:paraId="7D146A41" w14:textId="420A6DA6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4790</w:t>
            </w:r>
          </w:p>
        </w:tc>
        <w:tc>
          <w:tcPr>
            <w:tcW w:w="2551" w:type="dxa"/>
          </w:tcPr>
          <w:p w14:paraId="3C1DB708" w14:textId="3AA838B3" w:rsidR="006540E6" w:rsidRPr="009720D7" w:rsidRDefault="003D5E65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7373 -&gt; 507</w:t>
            </w:r>
            <w:r w:rsidR="006540E6" w:rsidRPr="009720D7">
              <w:rPr>
                <w:rFonts w:ascii="Times New Roman" w:hAnsi="Times New Roman" w:cs="Times New Roman"/>
              </w:rPr>
              <w:t>642</w:t>
            </w:r>
          </w:p>
        </w:tc>
        <w:tc>
          <w:tcPr>
            <w:tcW w:w="5841" w:type="dxa"/>
          </w:tcPr>
          <w:p w14:paraId="2FDAAED0" w14:textId="7777777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6540E6" w:rsidRPr="009720D7" w14:paraId="5F370D64" w14:textId="77777777" w:rsidTr="006540E6">
        <w:tc>
          <w:tcPr>
            <w:tcW w:w="1668" w:type="dxa"/>
          </w:tcPr>
          <w:p w14:paraId="2DB23E86" w14:textId="251D48C5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4880</w:t>
            </w:r>
          </w:p>
        </w:tc>
        <w:tc>
          <w:tcPr>
            <w:tcW w:w="2551" w:type="dxa"/>
          </w:tcPr>
          <w:p w14:paraId="577FACEE" w14:textId="1399101A" w:rsidR="006540E6" w:rsidRPr="009720D7" w:rsidRDefault="003D5E65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3817 -&gt; 514</w:t>
            </w:r>
            <w:r w:rsidR="006540E6" w:rsidRPr="009720D7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5841" w:type="dxa"/>
          </w:tcPr>
          <w:p w14:paraId="7839DF43" w14:textId="7777777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6540E6" w:rsidRPr="009720D7" w14:paraId="77A3EBA4" w14:textId="77777777" w:rsidTr="006540E6">
        <w:tc>
          <w:tcPr>
            <w:tcW w:w="1668" w:type="dxa"/>
          </w:tcPr>
          <w:p w14:paraId="1357CD2C" w14:textId="6F7D660F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4960</w:t>
            </w:r>
          </w:p>
        </w:tc>
        <w:tc>
          <w:tcPr>
            <w:tcW w:w="2551" w:type="dxa"/>
          </w:tcPr>
          <w:p w14:paraId="5E099F80" w14:textId="35A42473" w:rsidR="006540E6" w:rsidRPr="009720D7" w:rsidRDefault="003D5E65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2769 -&gt; 534</w:t>
            </w:r>
            <w:r w:rsidR="006540E6" w:rsidRPr="009720D7">
              <w:rPr>
                <w:rFonts w:ascii="Times New Roman" w:hAnsi="Times New Roman" w:cs="Times New Roman"/>
              </w:rPr>
              <w:t>519</w:t>
            </w:r>
          </w:p>
        </w:tc>
        <w:tc>
          <w:tcPr>
            <w:tcW w:w="5841" w:type="dxa"/>
          </w:tcPr>
          <w:p w14:paraId="4A13E0CD" w14:textId="7777777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7A098F" w:rsidRPr="009720D7" w14:paraId="2A82D264" w14:textId="77777777" w:rsidTr="006540E6">
        <w:tc>
          <w:tcPr>
            <w:tcW w:w="1668" w:type="dxa"/>
          </w:tcPr>
          <w:p w14:paraId="5A81D17C" w14:textId="77CE12FA" w:rsidR="007A098F" w:rsidRPr="009720D7" w:rsidRDefault="007A098F" w:rsidP="009720D7">
            <w:pPr>
              <w:rPr>
                <w:rFonts w:ascii="Times New Roman" w:hAnsi="Times New Roman" w:cs="Times New Roman"/>
              </w:rPr>
            </w:pPr>
            <w:r w:rsidRPr="00FC3220">
              <w:rPr>
                <w:rFonts w:ascii="Times New Roman" w:hAnsi="Times New Roman"/>
              </w:rPr>
              <w:t>MSH_05040</w:t>
            </w:r>
          </w:p>
        </w:tc>
        <w:tc>
          <w:tcPr>
            <w:tcW w:w="2551" w:type="dxa"/>
          </w:tcPr>
          <w:p w14:paraId="414E633B" w14:textId="1BC21454" w:rsidR="007A098F" w:rsidRDefault="007A098F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8680 -&gt; 536</w:t>
            </w:r>
            <w:r w:rsidRPr="007A098F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5841" w:type="dxa"/>
          </w:tcPr>
          <w:p w14:paraId="77419876" w14:textId="5BF7C85E" w:rsidR="007A098F" w:rsidRPr="009720D7" w:rsidRDefault="007A098F" w:rsidP="009720D7">
            <w:pPr>
              <w:rPr>
                <w:rFonts w:ascii="Times New Roman" w:hAnsi="Times New Roman" w:cs="Times New Roman"/>
              </w:rPr>
            </w:pPr>
            <w:proofErr w:type="spellStart"/>
            <w:r w:rsidRPr="00FC3220">
              <w:rPr>
                <w:rFonts w:ascii="Times New Roman" w:hAnsi="Times New Roman" w:hint="eastAsia"/>
              </w:rPr>
              <w:t>Siderophore</w:t>
            </w:r>
            <w:proofErr w:type="spellEnd"/>
            <w:r w:rsidRPr="00FC3220">
              <w:rPr>
                <w:rFonts w:ascii="Times New Roman" w:hAnsi="Times New Roman" w:hint="eastAsia"/>
              </w:rPr>
              <w:t>-mediated iron transport protein</w:t>
            </w:r>
          </w:p>
        </w:tc>
      </w:tr>
      <w:tr w:rsidR="006540E6" w:rsidRPr="009720D7" w14:paraId="5606DC0F" w14:textId="77777777" w:rsidTr="006540E6">
        <w:tc>
          <w:tcPr>
            <w:tcW w:w="1668" w:type="dxa"/>
          </w:tcPr>
          <w:p w14:paraId="47152BCD" w14:textId="38C14C01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5850</w:t>
            </w:r>
          </w:p>
        </w:tc>
        <w:tc>
          <w:tcPr>
            <w:tcW w:w="2551" w:type="dxa"/>
          </w:tcPr>
          <w:p w14:paraId="6693E43E" w14:textId="7490893F" w:rsidR="006540E6" w:rsidRPr="009720D7" w:rsidRDefault="003D5E65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7916 -&gt; 638</w:t>
            </w:r>
            <w:r w:rsidR="006540E6" w:rsidRPr="009720D7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5841" w:type="dxa"/>
          </w:tcPr>
          <w:p w14:paraId="141A74FD" w14:textId="7777777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6540E6" w:rsidRPr="009720D7" w14:paraId="713284E2" w14:textId="77777777" w:rsidTr="006540E6">
        <w:tc>
          <w:tcPr>
            <w:tcW w:w="1668" w:type="dxa"/>
          </w:tcPr>
          <w:p w14:paraId="77D3F1C6" w14:textId="6A8D9442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5860</w:t>
            </w:r>
          </w:p>
        </w:tc>
        <w:tc>
          <w:tcPr>
            <w:tcW w:w="2551" w:type="dxa"/>
          </w:tcPr>
          <w:p w14:paraId="60351698" w14:textId="77520FA2" w:rsidR="006540E6" w:rsidRPr="009720D7" w:rsidRDefault="003D5E65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8473 -&gt; 638</w:t>
            </w:r>
            <w:r w:rsidR="006540E6" w:rsidRPr="009720D7">
              <w:rPr>
                <w:rFonts w:ascii="Times New Roman" w:hAnsi="Times New Roman" w:cs="Times New Roman"/>
              </w:rPr>
              <w:t>802</w:t>
            </w:r>
          </w:p>
        </w:tc>
        <w:tc>
          <w:tcPr>
            <w:tcW w:w="5841" w:type="dxa"/>
          </w:tcPr>
          <w:p w14:paraId="6A1CE2B7" w14:textId="7777777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7A098F" w:rsidRPr="009720D7" w14:paraId="64C9AC4A" w14:textId="77777777" w:rsidTr="006540E6">
        <w:tc>
          <w:tcPr>
            <w:tcW w:w="1668" w:type="dxa"/>
          </w:tcPr>
          <w:p w14:paraId="3E95F343" w14:textId="27E38932" w:rsidR="007A098F" w:rsidRPr="009720D7" w:rsidRDefault="007A098F" w:rsidP="009720D7">
            <w:pPr>
              <w:rPr>
                <w:rFonts w:ascii="Times New Roman" w:hAnsi="Times New Roman" w:cs="Times New Roman"/>
              </w:rPr>
            </w:pPr>
            <w:r w:rsidRPr="00FC3220">
              <w:rPr>
                <w:rFonts w:ascii="Times New Roman" w:hAnsi="Times New Roman"/>
              </w:rPr>
              <w:t>MSH_05940</w:t>
            </w:r>
          </w:p>
        </w:tc>
        <w:tc>
          <w:tcPr>
            <w:tcW w:w="2551" w:type="dxa"/>
          </w:tcPr>
          <w:p w14:paraId="19A23333" w14:textId="1CA947C3" w:rsidR="007A098F" w:rsidRDefault="007A098F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9545 -&gt; 648</w:t>
            </w:r>
            <w:r w:rsidRPr="007A098F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5841" w:type="dxa"/>
          </w:tcPr>
          <w:p w14:paraId="7E92E78B" w14:textId="4C2F2583" w:rsidR="007A098F" w:rsidRPr="009720D7" w:rsidRDefault="007A098F" w:rsidP="009720D7">
            <w:pPr>
              <w:rPr>
                <w:rFonts w:ascii="Times New Roman" w:hAnsi="Times New Roman" w:cs="Times New Roman"/>
              </w:rPr>
            </w:pPr>
            <w:r w:rsidRPr="00FC3220">
              <w:rPr>
                <w:rFonts w:ascii="Times New Roman" w:hAnsi="Times New Roman" w:hint="eastAsia"/>
              </w:rPr>
              <w:t>Hypothetical protein</w:t>
            </w:r>
            <w:bookmarkStart w:id="0" w:name="_GoBack"/>
            <w:bookmarkEnd w:id="0"/>
          </w:p>
        </w:tc>
      </w:tr>
      <w:tr w:rsidR="006540E6" w:rsidRPr="009720D7" w14:paraId="319D4F7F" w14:textId="77777777" w:rsidTr="006540E6">
        <w:tc>
          <w:tcPr>
            <w:tcW w:w="1668" w:type="dxa"/>
          </w:tcPr>
          <w:p w14:paraId="2ACED1C7" w14:textId="547D9645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6430</w:t>
            </w:r>
          </w:p>
        </w:tc>
        <w:tc>
          <w:tcPr>
            <w:tcW w:w="2551" w:type="dxa"/>
          </w:tcPr>
          <w:p w14:paraId="3A20BC5A" w14:textId="53D7117E" w:rsidR="006540E6" w:rsidRPr="009720D7" w:rsidRDefault="003D5E65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6373 -&gt; 686</w:t>
            </w:r>
            <w:r w:rsidR="006540E6" w:rsidRPr="009720D7"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5841" w:type="dxa"/>
          </w:tcPr>
          <w:p w14:paraId="6C7DCFE4" w14:textId="7777777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CRISPR-associated protein, Csn1</w:t>
            </w:r>
          </w:p>
        </w:tc>
      </w:tr>
      <w:tr w:rsidR="006540E6" w:rsidRPr="009720D7" w14:paraId="750C65D8" w14:textId="77777777" w:rsidTr="006540E6">
        <w:tc>
          <w:tcPr>
            <w:tcW w:w="1668" w:type="dxa"/>
          </w:tcPr>
          <w:p w14:paraId="08487BDE" w14:textId="70FABD4A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6440</w:t>
            </w:r>
          </w:p>
        </w:tc>
        <w:tc>
          <w:tcPr>
            <w:tcW w:w="2551" w:type="dxa"/>
          </w:tcPr>
          <w:p w14:paraId="7AFF83BD" w14:textId="6AB660C5" w:rsidR="006540E6" w:rsidRPr="009720D7" w:rsidRDefault="003D5E65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6627 -&gt; 690</w:t>
            </w:r>
            <w:r w:rsidR="006540E6" w:rsidRPr="009720D7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5841" w:type="dxa"/>
          </w:tcPr>
          <w:p w14:paraId="0EBFF450" w14:textId="7777777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CRISPR-associated protein, Csn1</w:t>
            </w:r>
          </w:p>
        </w:tc>
      </w:tr>
      <w:tr w:rsidR="006540E6" w:rsidRPr="009720D7" w14:paraId="5514795C" w14:textId="77777777" w:rsidTr="006540E6">
        <w:tc>
          <w:tcPr>
            <w:tcW w:w="1668" w:type="dxa"/>
          </w:tcPr>
          <w:p w14:paraId="15F8EC0D" w14:textId="5E3CB31F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7180</w:t>
            </w:r>
          </w:p>
        </w:tc>
        <w:tc>
          <w:tcPr>
            <w:tcW w:w="2551" w:type="dxa"/>
          </w:tcPr>
          <w:p w14:paraId="77AC05ED" w14:textId="125EA161" w:rsidR="006540E6" w:rsidRPr="009720D7" w:rsidRDefault="003D5E65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2003 -&gt; 760</w:t>
            </w:r>
            <w:r w:rsidR="006540E6" w:rsidRPr="009720D7">
              <w:rPr>
                <w:rFonts w:ascii="Times New Roman" w:hAnsi="Times New Roman" w:cs="Times New Roman"/>
              </w:rPr>
              <w:t>981</w:t>
            </w:r>
          </w:p>
        </w:tc>
        <w:tc>
          <w:tcPr>
            <w:tcW w:w="5841" w:type="dxa"/>
          </w:tcPr>
          <w:p w14:paraId="6113F114" w14:textId="7777777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 w:hint="eastAsia"/>
              </w:rPr>
              <w:t>IS30 family transposase</w:t>
            </w:r>
          </w:p>
        </w:tc>
      </w:tr>
      <w:tr w:rsidR="006540E6" w:rsidRPr="009720D7" w14:paraId="4B68BD93" w14:textId="77777777" w:rsidTr="006540E6">
        <w:tc>
          <w:tcPr>
            <w:tcW w:w="1668" w:type="dxa"/>
          </w:tcPr>
          <w:p w14:paraId="37506959" w14:textId="59B09409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7210</w:t>
            </w:r>
          </w:p>
        </w:tc>
        <w:tc>
          <w:tcPr>
            <w:tcW w:w="2551" w:type="dxa"/>
          </w:tcPr>
          <w:p w14:paraId="0D80AA3F" w14:textId="3DE12AE2" w:rsidR="006540E6" w:rsidRPr="009720D7" w:rsidRDefault="003D5E65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6383 -&gt; 765</w:t>
            </w:r>
            <w:r w:rsidR="006540E6" w:rsidRPr="009720D7">
              <w:rPr>
                <w:rFonts w:ascii="Times New Roman" w:hAnsi="Times New Roman" w:cs="Times New Roman"/>
              </w:rPr>
              <w:t>667</w:t>
            </w:r>
          </w:p>
        </w:tc>
        <w:tc>
          <w:tcPr>
            <w:tcW w:w="5841" w:type="dxa"/>
          </w:tcPr>
          <w:p w14:paraId="2B35D63D" w14:textId="7777777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 w:hint="eastAsia"/>
              </w:rPr>
              <w:t>IS30 family transposase</w:t>
            </w:r>
          </w:p>
        </w:tc>
      </w:tr>
      <w:tr w:rsidR="006540E6" w:rsidRPr="009720D7" w14:paraId="5FAB7572" w14:textId="77777777" w:rsidTr="006540E6">
        <w:tc>
          <w:tcPr>
            <w:tcW w:w="1668" w:type="dxa"/>
          </w:tcPr>
          <w:p w14:paraId="75509957" w14:textId="662C0D0F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7190</w:t>
            </w:r>
          </w:p>
        </w:tc>
        <w:tc>
          <w:tcPr>
            <w:tcW w:w="2551" w:type="dxa"/>
          </w:tcPr>
          <w:p w14:paraId="0C3D7AF6" w14:textId="46A955B2" w:rsidR="006540E6" w:rsidRPr="009720D7" w:rsidRDefault="003D5E65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5087 -&gt; 762</w:t>
            </w:r>
            <w:r w:rsidR="006540E6" w:rsidRPr="009720D7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5841" w:type="dxa"/>
          </w:tcPr>
          <w:p w14:paraId="5B5B7BDB" w14:textId="7777777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ATP-dependent DNA helicase</w:t>
            </w:r>
          </w:p>
        </w:tc>
      </w:tr>
      <w:tr w:rsidR="006540E6" w:rsidRPr="009720D7" w14:paraId="1527DA2E" w14:textId="77777777" w:rsidTr="006540E6">
        <w:tc>
          <w:tcPr>
            <w:tcW w:w="1668" w:type="dxa"/>
          </w:tcPr>
          <w:p w14:paraId="13DE2C44" w14:textId="42FDF8F4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7360</w:t>
            </w:r>
          </w:p>
        </w:tc>
        <w:tc>
          <w:tcPr>
            <w:tcW w:w="2551" w:type="dxa"/>
          </w:tcPr>
          <w:p w14:paraId="4FC57E0A" w14:textId="3916DB52" w:rsidR="006540E6" w:rsidRPr="009720D7" w:rsidRDefault="003D5E65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0322 -&gt; 780</w:t>
            </w:r>
            <w:r w:rsidR="006540E6" w:rsidRPr="009720D7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5841" w:type="dxa"/>
          </w:tcPr>
          <w:p w14:paraId="03D4C8CC" w14:textId="7777777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 w:hint="eastAsia"/>
              </w:rPr>
              <w:t>H</w:t>
            </w:r>
            <w:r w:rsidRPr="009720D7">
              <w:rPr>
                <w:rFonts w:ascii="Times New Roman" w:hAnsi="Times New Roman" w:cs="Times New Roman"/>
              </w:rPr>
              <w:t>ypothetical protein</w:t>
            </w:r>
          </w:p>
        </w:tc>
      </w:tr>
      <w:tr w:rsidR="006540E6" w:rsidRPr="009720D7" w14:paraId="4F8ABB97" w14:textId="77777777" w:rsidTr="006540E6">
        <w:tc>
          <w:tcPr>
            <w:tcW w:w="1668" w:type="dxa"/>
          </w:tcPr>
          <w:p w14:paraId="4AD8C583" w14:textId="24446FD3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7370</w:t>
            </w:r>
          </w:p>
        </w:tc>
        <w:tc>
          <w:tcPr>
            <w:tcW w:w="2551" w:type="dxa"/>
          </w:tcPr>
          <w:p w14:paraId="34E9E6A9" w14:textId="27F47391" w:rsidR="006540E6" w:rsidRPr="009720D7" w:rsidRDefault="003D5E65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0478 -&gt; 780</w:t>
            </w:r>
            <w:r w:rsidR="006540E6" w:rsidRPr="009720D7">
              <w:rPr>
                <w:rFonts w:ascii="Times New Roman" w:hAnsi="Times New Roman" w:cs="Times New Roman"/>
              </w:rPr>
              <w:t>834</w:t>
            </w:r>
          </w:p>
        </w:tc>
        <w:tc>
          <w:tcPr>
            <w:tcW w:w="5841" w:type="dxa"/>
          </w:tcPr>
          <w:p w14:paraId="75FEEB03" w14:textId="7777777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 w:hint="eastAsia"/>
              </w:rPr>
              <w:t>H</w:t>
            </w:r>
            <w:r w:rsidRPr="009720D7">
              <w:rPr>
                <w:rFonts w:ascii="Times New Roman" w:hAnsi="Times New Roman" w:cs="Times New Roman"/>
              </w:rPr>
              <w:t>ypothetical protein</w:t>
            </w:r>
          </w:p>
        </w:tc>
      </w:tr>
      <w:tr w:rsidR="006540E6" w:rsidRPr="009720D7" w14:paraId="09C74220" w14:textId="77777777" w:rsidTr="006540E6">
        <w:tc>
          <w:tcPr>
            <w:tcW w:w="1668" w:type="dxa"/>
          </w:tcPr>
          <w:p w14:paraId="1402E4C7" w14:textId="7082BA8E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73</w:t>
            </w:r>
            <w:r w:rsidRPr="009720D7">
              <w:rPr>
                <w:rFonts w:ascii="Times New Roman" w:hAnsi="Times New Roman" w:cs="Times New Roman" w:hint="eastAsia"/>
              </w:rPr>
              <w:t>8</w:t>
            </w:r>
            <w:r w:rsidRPr="009720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1" w:type="dxa"/>
          </w:tcPr>
          <w:p w14:paraId="184B601B" w14:textId="2A8F3F33" w:rsidR="006540E6" w:rsidRPr="009720D7" w:rsidRDefault="003D5E65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0812 -&gt; 781</w:t>
            </w:r>
            <w:r w:rsidR="006540E6" w:rsidRPr="009720D7"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5841" w:type="dxa"/>
          </w:tcPr>
          <w:p w14:paraId="48AC01A0" w14:textId="7777777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 xml:space="preserve">ABC transporter ATP-binding and </w:t>
            </w:r>
            <w:proofErr w:type="spellStart"/>
            <w:r w:rsidRPr="009720D7">
              <w:rPr>
                <w:rFonts w:ascii="Times New Roman" w:hAnsi="Times New Roman" w:cs="Times New Roman"/>
              </w:rPr>
              <w:t>permease</w:t>
            </w:r>
            <w:proofErr w:type="spellEnd"/>
            <w:r w:rsidRPr="009720D7">
              <w:rPr>
                <w:rFonts w:ascii="Times New Roman" w:hAnsi="Times New Roman" w:cs="Times New Roman"/>
              </w:rPr>
              <w:t xml:space="preserve"> protein</w:t>
            </w:r>
          </w:p>
        </w:tc>
      </w:tr>
      <w:tr w:rsidR="006540E6" w:rsidRPr="009720D7" w14:paraId="70E750D9" w14:textId="77777777" w:rsidTr="006540E6">
        <w:tc>
          <w:tcPr>
            <w:tcW w:w="1668" w:type="dxa"/>
          </w:tcPr>
          <w:p w14:paraId="401B9368" w14:textId="623BCFAC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7610</w:t>
            </w:r>
          </w:p>
        </w:tc>
        <w:tc>
          <w:tcPr>
            <w:tcW w:w="2551" w:type="dxa"/>
          </w:tcPr>
          <w:p w14:paraId="3C4087CA" w14:textId="3202752B" w:rsidR="006540E6" w:rsidRPr="009720D7" w:rsidRDefault="003D5E65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9290 -&gt; 808</w:t>
            </w:r>
            <w:r w:rsidR="006540E6" w:rsidRPr="009720D7">
              <w:rPr>
                <w:rFonts w:ascii="Times New Roman" w:hAnsi="Times New Roman" w:cs="Times New Roman"/>
              </w:rPr>
              <w:t>670</w:t>
            </w:r>
          </w:p>
        </w:tc>
        <w:tc>
          <w:tcPr>
            <w:tcW w:w="5841" w:type="dxa"/>
          </w:tcPr>
          <w:p w14:paraId="082AE6DD" w14:textId="7777777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6540E6" w:rsidRPr="009720D7" w14:paraId="4DE2D13A" w14:textId="77777777" w:rsidTr="006540E6">
        <w:tc>
          <w:tcPr>
            <w:tcW w:w="1668" w:type="dxa"/>
          </w:tcPr>
          <w:p w14:paraId="0D370B62" w14:textId="2B9ADD84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7640</w:t>
            </w:r>
          </w:p>
        </w:tc>
        <w:tc>
          <w:tcPr>
            <w:tcW w:w="2551" w:type="dxa"/>
          </w:tcPr>
          <w:p w14:paraId="7515873F" w14:textId="04847E43" w:rsidR="006540E6" w:rsidRPr="009720D7" w:rsidRDefault="003D5E65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0593 -&gt; 810</w:t>
            </w:r>
            <w:r w:rsidR="006540E6" w:rsidRPr="009720D7">
              <w:rPr>
                <w:rFonts w:ascii="Times New Roman" w:hAnsi="Times New Roman" w:cs="Times New Roman"/>
              </w:rPr>
              <w:t>363</w:t>
            </w:r>
          </w:p>
        </w:tc>
        <w:tc>
          <w:tcPr>
            <w:tcW w:w="5841" w:type="dxa"/>
          </w:tcPr>
          <w:p w14:paraId="4EEBFA01" w14:textId="7777777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PTS system enzyme IIB component</w:t>
            </w:r>
          </w:p>
        </w:tc>
      </w:tr>
      <w:tr w:rsidR="006540E6" w:rsidRPr="009720D7" w14:paraId="6369E75A" w14:textId="77777777" w:rsidTr="006540E6">
        <w:tc>
          <w:tcPr>
            <w:tcW w:w="1668" w:type="dxa"/>
          </w:tcPr>
          <w:p w14:paraId="3D16EA6C" w14:textId="6F30D73C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7650</w:t>
            </w:r>
          </w:p>
        </w:tc>
        <w:tc>
          <w:tcPr>
            <w:tcW w:w="2551" w:type="dxa"/>
          </w:tcPr>
          <w:p w14:paraId="1181883F" w14:textId="3A3F4B4F" w:rsidR="006540E6" w:rsidRPr="009720D7" w:rsidRDefault="003D5E65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1270 -&gt; 810</w:t>
            </w:r>
            <w:r w:rsidR="006540E6" w:rsidRPr="009720D7">
              <w:rPr>
                <w:rFonts w:ascii="Times New Roman" w:hAnsi="Times New Roman" w:cs="Times New Roman"/>
              </w:rPr>
              <w:t>704</w:t>
            </w:r>
          </w:p>
        </w:tc>
        <w:tc>
          <w:tcPr>
            <w:tcW w:w="5841" w:type="dxa"/>
          </w:tcPr>
          <w:p w14:paraId="15CFE3FC" w14:textId="7777777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proofErr w:type="spellStart"/>
            <w:r w:rsidRPr="009720D7">
              <w:rPr>
                <w:rFonts w:ascii="Times New Roman" w:hAnsi="Times New Roman" w:cs="Times New Roman"/>
              </w:rPr>
              <w:t>Ascorbate</w:t>
            </w:r>
            <w:proofErr w:type="spellEnd"/>
            <w:r w:rsidRPr="009720D7">
              <w:rPr>
                <w:rFonts w:ascii="Times New Roman" w:hAnsi="Times New Roman" w:cs="Times New Roman"/>
              </w:rPr>
              <w:t>-specific PTS system, EIIC component</w:t>
            </w:r>
          </w:p>
        </w:tc>
      </w:tr>
      <w:tr w:rsidR="006540E6" w:rsidRPr="009720D7" w14:paraId="6E692BD4" w14:textId="77777777" w:rsidTr="006540E6">
        <w:tc>
          <w:tcPr>
            <w:tcW w:w="1668" w:type="dxa"/>
          </w:tcPr>
          <w:p w14:paraId="392806CD" w14:textId="3FBE012C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7660</w:t>
            </w:r>
          </w:p>
        </w:tc>
        <w:tc>
          <w:tcPr>
            <w:tcW w:w="2551" w:type="dxa"/>
          </w:tcPr>
          <w:p w14:paraId="70DD595C" w14:textId="3FE551DE" w:rsidR="006540E6" w:rsidRPr="009720D7" w:rsidRDefault="003D5E65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1730 -&gt; 811</w:t>
            </w:r>
            <w:r w:rsidR="006540E6" w:rsidRPr="009720D7"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5841" w:type="dxa"/>
          </w:tcPr>
          <w:p w14:paraId="5A9DAFAB" w14:textId="7777777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proofErr w:type="spellStart"/>
            <w:r w:rsidRPr="009720D7">
              <w:rPr>
                <w:rFonts w:ascii="Times New Roman" w:hAnsi="Times New Roman" w:cs="Times New Roman"/>
              </w:rPr>
              <w:t>Ascorbate</w:t>
            </w:r>
            <w:proofErr w:type="spellEnd"/>
            <w:r w:rsidRPr="009720D7">
              <w:rPr>
                <w:rFonts w:ascii="Times New Roman" w:hAnsi="Times New Roman" w:cs="Times New Roman"/>
              </w:rPr>
              <w:t>-specific PTS system, EIIC component</w:t>
            </w:r>
          </w:p>
        </w:tc>
      </w:tr>
      <w:tr w:rsidR="006540E6" w:rsidRPr="009720D7" w14:paraId="39764D58" w14:textId="77777777" w:rsidTr="006540E6">
        <w:tc>
          <w:tcPr>
            <w:tcW w:w="1668" w:type="dxa"/>
          </w:tcPr>
          <w:p w14:paraId="59FA7D25" w14:textId="773FCFDF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7670</w:t>
            </w:r>
          </w:p>
        </w:tc>
        <w:tc>
          <w:tcPr>
            <w:tcW w:w="2551" w:type="dxa"/>
          </w:tcPr>
          <w:p w14:paraId="53C355C2" w14:textId="61EF3B69" w:rsidR="006540E6" w:rsidRPr="009720D7" w:rsidRDefault="003D5E65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1</w:t>
            </w:r>
            <w:r w:rsidR="006540E6" w:rsidRPr="009720D7">
              <w:rPr>
                <w:rFonts w:ascii="Times New Roman" w:hAnsi="Times New Roman" w:cs="Times New Roman"/>
              </w:rPr>
              <w:t>882 -</w:t>
            </w:r>
            <w:r>
              <w:rPr>
                <w:rFonts w:ascii="Times New Roman" w:hAnsi="Times New Roman" w:cs="Times New Roman"/>
              </w:rPr>
              <w:t>&gt; 811</w:t>
            </w:r>
            <w:r w:rsidR="006540E6" w:rsidRPr="009720D7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5841" w:type="dxa"/>
          </w:tcPr>
          <w:p w14:paraId="15F37FB0" w14:textId="7777777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proofErr w:type="spellStart"/>
            <w:r w:rsidRPr="009720D7">
              <w:rPr>
                <w:rFonts w:ascii="Times New Roman" w:hAnsi="Times New Roman" w:cs="Times New Roman"/>
              </w:rPr>
              <w:t>Ascorbate</w:t>
            </w:r>
            <w:proofErr w:type="spellEnd"/>
            <w:r w:rsidRPr="009720D7">
              <w:rPr>
                <w:rFonts w:ascii="Times New Roman" w:hAnsi="Times New Roman" w:cs="Times New Roman"/>
              </w:rPr>
              <w:t>-specific PTS system, EIIC component</w:t>
            </w:r>
          </w:p>
        </w:tc>
      </w:tr>
      <w:tr w:rsidR="006540E6" w:rsidRPr="009720D7" w14:paraId="783CD025" w14:textId="77777777" w:rsidTr="006540E6">
        <w:tc>
          <w:tcPr>
            <w:tcW w:w="1668" w:type="dxa"/>
          </w:tcPr>
          <w:p w14:paraId="04E718BE" w14:textId="66168483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7680</w:t>
            </w:r>
          </w:p>
        </w:tc>
        <w:tc>
          <w:tcPr>
            <w:tcW w:w="2551" w:type="dxa"/>
          </w:tcPr>
          <w:p w14:paraId="0A81EA9C" w14:textId="1523F305" w:rsidR="006540E6" w:rsidRPr="009720D7" w:rsidRDefault="003D5E65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2098 -&gt; 811</w:t>
            </w:r>
            <w:r w:rsidR="006540E6" w:rsidRPr="009720D7">
              <w:rPr>
                <w:rFonts w:ascii="Times New Roman" w:hAnsi="Times New Roman" w:cs="Times New Roman"/>
              </w:rPr>
              <w:t>931</w:t>
            </w:r>
          </w:p>
        </w:tc>
        <w:tc>
          <w:tcPr>
            <w:tcW w:w="5841" w:type="dxa"/>
          </w:tcPr>
          <w:p w14:paraId="1294F9B8" w14:textId="7777777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proofErr w:type="spellStart"/>
            <w:r w:rsidRPr="009720D7">
              <w:rPr>
                <w:rFonts w:ascii="Times New Roman" w:hAnsi="Times New Roman" w:cs="Times New Roman"/>
              </w:rPr>
              <w:t>Ascorbate</w:t>
            </w:r>
            <w:proofErr w:type="spellEnd"/>
            <w:r w:rsidRPr="009720D7">
              <w:rPr>
                <w:rFonts w:ascii="Times New Roman" w:hAnsi="Times New Roman" w:cs="Times New Roman"/>
              </w:rPr>
              <w:t>-specific PTS system, EIIC component</w:t>
            </w:r>
          </w:p>
        </w:tc>
      </w:tr>
      <w:tr w:rsidR="006540E6" w:rsidRPr="009720D7" w14:paraId="2F311B3A" w14:textId="77777777" w:rsidTr="006540E6">
        <w:tc>
          <w:tcPr>
            <w:tcW w:w="1668" w:type="dxa"/>
          </w:tcPr>
          <w:p w14:paraId="74A14A57" w14:textId="08E68204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7490</w:t>
            </w:r>
          </w:p>
        </w:tc>
        <w:tc>
          <w:tcPr>
            <w:tcW w:w="2551" w:type="dxa"/>
          </w:tcPr>
          <w:p w14:paraId="500A2682" w14:textId="5F655D8B" w:rsidR="006540E6" w:rsidRPr="009720D7" w:rsidRDefault="003D5E65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5353 -&gt; 795</w:t>
            </w:r>
            <w:r w:rsidR="006540E6" w:rsidRPr="009720D7">
              <w:rPr>
                <w:rFonts w:ascii="Times New Roman" w:hAnsi="Times New Roman" w:cs="Times New Roman"/>
              </w:rPr>
              <w:t>622</w:t>
            </w:r>
          </w:p>
        </w:tc>
        <w:tc>
          <w:tcPr>
            <w:tcW w:w="5841" w:type="dxa"/>
          </w:tcPr>
          <w:p w14:paraId="732A0C91" w14:textId="7777777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Type III restriction-modification system methylation subunit</w:t>
            </w:r>
          </w:p>
        </w:tc>
      </w:tr>
      <w:tr w:rsidR="006540E6" w:rsidRPr="009720D7" w14:paraId="4FF99EFE" w14:textId="77777777" w:rsidTr="006540E6">
        <w:tc>
          <w:tcPr>
            <w:tcW w:w="1668" w:type="dxa"/>
          </w:tcPr>
          <w:p w14:paraId="2C398196" w14:textId="0E168090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7500</w:t>
            </w:r>
          </w:p>
        </w:tc>
        <w:tc>
          <w:tcPr>
            <w:tcW w:w="2551" w:type="dxa"/>
          </w:tcPr>
          <w:p w14:paraId="09EE3FFD" w14:textId="06BC1ADE" w:rsidR="006540E6" w:rsidRPr="009720D7" w:rsidRDefault="003D5E65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5853 -&gt; 796</w:t>
            </w:r>
            <w:r w:rsidR="006540E6" w:rsidRPr="009720D7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5841" w:type="dxa"/>
          </w:tcPr>
          <w:p w14:paraId="31060BA6" w14:textId="7777777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Type III restriction-modification system methylation subunit</w:t>
            </w:r>
          </w:p>
        </w:tc>
      </w:tr>
      <w:tr w:rsidR="006540E6" w:rsidRPr="009720D7" w14:paraId="0A8CBD21" w14:textId="77777777" w:rsidTr="006540E6">
        <w:tc>
          <w:tcPr>
            <w:tcW w:w="1668" w:type="dxa"/>
          </w:tcPr>
          <w:p w14:paraId="20DBC649" w14:textId="104ED521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7510</w:t>
            </w:r>
          </w:p>
        </w:tc>
        <w:tc>
          <w:tcPr>
            <w:tcW w:w="2551" w:type="dxa"/>
          </w:tcPr>
          <w:p w14:paraId="36555F40" w14:textId="4CCF38B7" w:rsidR="006540E6" w:rsidRPr="009720D7" w:rsidRDefault="003D5E65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6998 -&gt; 797</w:t>
            </w:r>
            <w:r w:rsidR="006540E6" w:rsidRPr="009720D7">
              <w:rPr>
                <w:rFonts w:ascii="Times New Roman" w:hAnsi="Times New Roman" w:cs="Times New Roman"/>
              </w:rPr>
              <w:t>807</w:t>
            </w:r>
          </w:p>
        </w:tc>
        <w:tc>
          <w:tcPr>
            <w:tcW w:w="5841" w:type="dxa"/>
          </w:tcPr>
          <w:p w14:paraId="55286A8E" w14:textId="7777777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6540E6" w:rsidRPr="009720D7" w14:paraId="10872541" w14:textId="77777777" w:rsidTr="006540E6">
        <w:tc>
          <w:tcPr>
            <w:tcW w:w="1668" w:type="dxa"/>
          </w:tcPr>
          <w:p w14:paraId="41EA996E" w14:textId="3B530B09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7520</w:t>
            </w:r>
          </w:p>
        </w:tc>
        <w:tc>
          <w:tcPr>
            <w:tcW w:w="2551" w:type="dxa"/>
          </w:tcPr>
          <w:p w14:paraId="544051E9" w14:textId="24014666" w:rsidR="006540E6" w:rsidRPr="009720D7" w:rsidRDefault="003D5E65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7795 -&gt; 798</w:t>
            </w:r>
            <w:r w:rsidR="006540E6" w:rsidRPr="009720D7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5841" w:type="dxa"/>
          </w:tcPr>
          <w:p w14:paraId="24B00A48" w14:textId="7777777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6540E6" w:rsidRPr="009720D7" w14:paraId="62BE68A1" w14:textId="77777777" w:rsidTr="006540E6">
        <w:tc>
          <w:tcPr>
            <w:tcW w:w="1668" w:type="dxa"/>
          </w:tcPr>
          <w:p w14:paraId="6C0B5B76" w14:textId="7BDB2D03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7530</w:t>
            </w:r>
          </w:p>
        </w:tc>
        <w:tc>
          <w:tcPr>
            <w:tcW w:w="2551" w:type="dxa"/>
          </w:tcPr>
          <w:p w14:paraId="2BACF1D3" w14:textId="390F6BD5" w:rsidR="006540E6" w:rsidRPr="009720D7" w:rsidRDefault="003D5E65" w:rsidP="009720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8227 -&gt; 798</w:t>
            </w:r>
            <w:r w:rsidR="006540E6" w:rsidRPr="009720D7">
              <w:rPr>
                <w:rFonts w:ascii="Times New Roman" w:hAnsi="Times New Roman" w:cs="Times New Roman"/>
              </w:rPr>
              <w:t>664</w:t>
            </w:r>
          </w:p>
        </w:tc>
        <w:tc>
          <w:tcPr>
            <w:tcW w:w="5841" w:type="dxa"/>
          </w:tcPr>
          <w:p w14:paraId="5B68E8F8" w14:textId="77777777" w:rsidR="006540E6" w:rsidRPr="009720D7" w:rsidRDefault="006540E6" w:rsidP="009720D7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Hypothetical protein</w:t>
            </w:r>
          </w:p>
        </w:tc>
      </w:tr>
    </w:tbl>
    <w:p w14:paraId="03BD2DC4" w14:textId="77777777" w:rsidR="009720D7" w:rsidRDefault="009720D7"/>
    <w:p w14:paraId="5E3D87E3" w14:textId="77777777" w:rsidR="009720D7" w:rsidRDefault="009720D7" w:rsidP="009720D7">
      <w:pPr>
        <w:rPr>
          <w:rFonts w:ascii="Times New Roman" w:hAnsi="Times New Roman" w:cs="Times New Roman"/>
        </w:rPr>
      </w:pPr>
    </w:p>
    <w:p w14:paraId="61EF52DB" w14:textId="21CBCE6B" w:rsidR="009720D7" w:rsidRPr="009720D7" w:rsidRDefault="00C452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9720D7" w:rsidRPr="009720D7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2</w:t>
      </w:r>
      <w:r w:rsidR="009720D7" w:rsidRPr="009720D7">
        <w:rPr>
          <w:rFonts w:ascii="Times New Roman" w:hAnsi="Times New Roman" w:cs="Times New Roman"/>
          <w:sz w:val="24"/>
          <w:szCs w:val="24"/>
        </w:rPr>
        <w:t xml:space="preserve"> - Continued</w:t>
      </w:r>
    </w:p>
    <w:tbl>
      <w:tblPr>
        <w:tblStyle w:val="a3"/>
        <w:tblW w:w="100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2552"/>
        <w:gridCol w:w="5699"/>
      </w:tblGrid>
      <w:tr w:rsidR="006540E6" w:rsidRPr="00CB3684" w14:paraId="3C1B3462" w14:textId="77777777" w:rsidTr="006540E6">
        <w:tc>
          <w:tcPr>
            <w:tcW w:w="1809" w:type="dxa"/>
          </w:tcPr>
          <w:p w14:paraId="789CAFCE" w14:textId="46A9C77C" w:rsidR="006540E6" w:rsidRPr="009720D7" w:rsidRDefault="006540E6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7540</w:t>
            </w:r>
          </w:p>
        </w:tc>
        <w:tc>
          <w:tcPr>
            <w:tcW w:w="2552" w:type="dxa"/>
          </w:tcPr>
          <w:p w14:paraId="65DA8F0F" w14:textId="0030BDA1" w:rsidR="006540E6" w:rsidRPr="00CB3684" w:rsidRDefault="003D5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8775 -&gt; 799</w:t>
            </w:r>
            <w:r w:rsidR="006540E6" w:rsidRPr="009720D7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5699" w:type="dxa"/>
          </w:tcPr>
          <w:p w14:paraId="32EFFF20" w14:textId="3DFEB7D3" w:rsidR="006540E6" w:rsidRPr="00CB3684" w:rsidRDefault="006540E6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6540E6" w:rsidRPr="00CB3684" w14:paraId="4158A274" w14:textId="77777777" w:rsidTr="006540E6">
        <w:tc>
          <w:tcPr>
            <w:tcW w:w="1809" w:type="dxa"/>
          </w:tcPr>
          <w:p w14:paraId="6C0C1580" w14:textId="7A56CDAA" w:rsidR="006540E6" w:rsidRPr="009720D7" w:rsidRDefault="006540E6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MSH_07560</w:t>
            </w:r>
          </w:p>
        </w:tc>
        <w:tc>
          <w:tcPr>
            <w:tcW w:w="2552" w:type="dxa"/>
          </w:tcPr>
          <w:p w14:paraId="0501E74C" w14:textId="14BA5582" w:rsidR="006540E6" w:rsidRPr="00CB3684" w:rsidRDefault="003D5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0370 -&gt; 799</w:t>
            </w:r>
            <w:r w:rsidR="006540E6" w:rsidRPr="009720D7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5699" w:type="dxa"/>
          </w:tcPr>
          <w:p w14:paraId="37E75946" w14:textId="2B92FF84" w:rsidR="006540E6" w:rsidRPr="00CB3684" w:rsidRDefault="006540E6">
            <w:pPr>
              <w:rPr>
                <w:rFonts w:ascii="Times New Roman" w:hAnsi="Times New Roman" w:cs="Times New Roman"/>
              </w:rPr>
            </w:pPr>
            <w:r w:rsidRPr="009720D7">
              <w:rPr>
                <w:rFonts w:ascii="Times New Roman" w:hAnsi="Times New Roman" w:cs="Times New Roman"/>
              </w:rPr>
              <w:t>Integrase</w:t>
            </w:r>
          </w:p>
        </w:tc>
      </w:tr>
      <w:tr w:rsidR="006540E6" w:rsidRPr="00CB3684" w14:paraId="6EE7D178" w14:textId="77777777" w:rsidTr="006540E6">
        <w:tc>
          <w:tcPr>
            <w:tcW w:w="1809" w:type="dxa"/>
          </w:tcPr>
          <w:p w14:paraId="27E966BB" w14:textId="6F1CE8FE" w:rsidR="006540E6" w:rsidRPr="00CB3684" w:rsidRDefault="006540E6">
            <w:pPr>
              <w:rPr>
                <w:rFonts w:ascii="Times New Roman" w:hAnsi="Times New Roman" w:cs="Times New Roman"/>
              </w:rPr>
            </w:pPr>
            <w:r w:rsidRPr="00CB3684">
              <w:rPr>
                <w:rFonts w:ascii="Times New Roman" w:hAnsi="Times New Roman" w:cs="Times New Roman"/>
              </w:rPr>
              <w:t>MSH_07570</w:t>
            </w:r>
          </w:p>
        </w:tc>
        <w:tc>
          <w:tcPr>
            <w:tcW w:w="2552" w:type="dxa"/>
          </w:tcPr>
          <w:p w14:paraId="0C3664CB" w14:textId="017D5E41" w:rsidR="006540E6" w:rsidRPr="00CB3684" w:rsidRDefault="003D5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1887 -&gt; 800</w:t>
            </w:r>
            <w:r w:rsidR="006540E6" w:rsidRPr="00CB3684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5699" w:type="dxa"/>
          </w:tcPr>
          <w:p w14:paraId="3B4F5E77" w14:textId="06B1AC15" w:rsidR="006540E6" w:rsidRPr="00CB3684" w:rsidRDefault="006540E6">
            <w:pPr>
              <w:rPr>
                <w:rFonts w:ascii="Times New Roman" w:hAnsi="Times New Roman" w:cs="Times New Roman"/>
              </w:rPr>
            </w:pPr>
            <w:r w:rsidRPr="00CB3684">
              <w:rPr>
                <w:rFonts w:ascii="Times New Roman" w:hAnsi="Times New Roman" w:cs="Times New Roman"/>
              </w:rPr>
              <w:t>Type I restriction-modification system, specificity subunit S</w:t>
            </w:r>
          </w:p>
        </w:tc>
      </w:tr>
      <w:tr w:rsidR="006540E6" w:rsidRPr="00CB3684" w14:paraId="6BF7F276" w14:textId="77777777" w:rsidTr="006540E6">
        <w:tc>
          <w:tcPr>
            <w:tcW w:w="1809" w:type="dxa"/>
          </w:tcPr>
          <w:p w14:paraId="45FDEC88" w14:textId="43234A3D" w:rsidR="006540E6" w:rsidRPr="00CB3684" w:rsidRDefault="006540E6">
            <w:pPr>
              <w:rPr>
                <w:rFonts w:ascii="Times New Roman" w:hAnsi="Times New Roman" w:cs="Times New Roman"/>
              </w:rPr>
            </w:pPr>
            <w:r w:rsidRPr="00CB3684">
              <w:rPr>
                <w:rFonts w:ascii="Times New Roman" w:hAnsi="Times New Roman" w:cs="Times New Roman"/>
              </w:rPr>
              <w:t>MSH_07580</w:t>
            </w:r>
          </w:p>
        </w:tc>
        <w:tc>
          <w:tcPr>
            <w:tcW w:w="2552" w:type="dxa"/>
          </w:tcPr>
          <w:p w14:paraId="4E5BEB6B" w14:textId="204E3C00" w:rsidR="006540E6" w:rsidRPr="00CB3684" w:rsidRDefault="003D5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2665 -&gt; 802</w:t>
            </w:r>
            <w:r w:rsidR="006540E6" w:rsidRPr="00CB3684">
              <w:rPr>
                <w:rFonts w:ascii="Times New Roman" w:hAnsi="Times New Roman" w:cs="Times New Roman"/>
              </w:rPr>
              <w:t>075</w:t>
            </w:r>
          </w:p>
        </w:tc>
        <w:tc>
          <w:tcPr>
            <w:tcW w:w="5699" w:type="dxa"/>
          </w:tcPr>
          <w:p w14:paraId="76B72AF5" w14:textId="69235268" w:rsidR="006540E6" w:rsidRPr="00CB3684" w:rsidRDefault="006540E6">
            <w:pPr>
              <w:rPr>
                <w:rFonts w:ascii="Times New Roman" w:hAnsi="Times New Roman" w:cs="Times New Roman"/>
              </w:rPr>
            </w:pPr>
            <w:r w:rsidRPr="00CB3684">
              <w:rPr>
                <w:rFonts w:ascii="Times New Roman" w:hAnsi="Times New Roman" w:cs="Times New Roman"/>
              </w:rPr>
              <w:t>Type I restriction-modification system, specificity subunit S</w:t>
            </w:r>
          </w:p>
        </w:tc>
      </w:tr>
      <w:tr w:rsidR="006540E6" w:rsidRPr="00CB3684" w14:paraId="613218D9" w14:textId="77777777" w:rsidTr="006540E6">
        <w:tc>
          <w:tcPr>
            <w:tcW w:w="1809" w:type="dxa"/>
          </w:tcPr>
          <w:p w14:paraId="6345EBE9" w14:textId="3BE3EAA4" w:rsidR="006540E6" w:rsidRPr="00CB3684" w:rsidRDefault="006540E6">
            <w:pPr>
              <w:rPr>
                <w:rFonts w:ascii="Times New Roman" w:hAnsi="Times New Roman" w:cs="Times New Roman"/>
              </w:rPr>
            </w:pPr>
            <w:r w:rsidRPr="00CB3684">
              <w:rPr>
                <w:rFonts w:ascii="Times New Roman" w:hAnsi="Times New Roman" w:cs="Times New Roman"/>
              </w:rPr>
              <w:t>MSH_07590</w:t>
            </w:r>
          </w:p>
        </w:tc>
        <w:tc>
          <w:tcPr>
            <w:tcW w:w="2552" w:type="dxa"/>
          </w:tcPr>
          <w:p w14:paraId="221D83A4" w14:textId="3709C5D8" w:rsidR="006540E6" w:rsidRPr="00CB3684" w:rsidRDefault="003D5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5898 -&gt; 802</w:t>
            </w:r>
            <w:r w:rsidR="006540E6" w:rsidRPr="00CB3684">
              <w:rPr>
                <w:rFonts w:ascii="Times New Roman" w:hAnsi="Times New Roman" w:cs="Times New Roman"/>
              </w:rPr>
              <w:t>701</w:t>
            </w:r>
          </w:p>
        </w:tc>
        <w:tc>
          <w:tcPr>
            <w:tcW w:w="5699" w:type="dxa"/>
          </w:tcPr>
          <w:p w14:paraId="54DA9926" w14:textId="70E0B5D3" w:rsidR="006540E6" w:rsidRPr="00CB3684" w:rsidRDefault="006540E6">
            <w:pPr>
              <w:rPr>
                <w:rFonts w:ascii="Times New Roman" w:hAnsi="Times New Roman" w:cs="Times New Roman"/>
              </w:rPr>
            </w:pPr>
            <w:r w:rsidRPr="00CB3684">
              <w:rPr>
                <w:rFonts w:ascii="Times New Roman" w:hAnsi="Times New Roman" w:cs="Times New Roman"/>
              </w:rPr>
              <w:t>Type I restriction-modification system, restriction subunit R</w:t>
            </w:r>
          </w:p>
        </w:tc>
      </w:tr>
      <w:tr w:rsidR="006540E6" w:rsidRPr="00CB3684" w14:paraId="532BDA07" w14:textId="77777777" w:rsidTr="006540E6">
        <w:tc>
          <w:tcPr>
            <w:tcW w:w="1809" w:type="dxa"/>
          </w:tcPr>
          <w:p w14:paraId="7D348152" w14:textId="31AD5F4F" w:rsidR="006540E6" w:rsidRPr="00CB3684" w:rsidRDefault="006540E6">
            <w:pPr>
              <w:rPr>
                <w:rFonts w:ascii="Times New Roman" w:hAnsi="Times New Roman" w:cs="Times New Roman"/>
              </w:rPr>
            </w:pPr>
            <w:r w:rsidRPr="00CB3684">
              <w:rPr>
                <w:rFonts w:ascii="Times New Roman" w:hAnsi="Times New Roman" w:cs="Times New Roman"/>
              </w:rPr>
              <w:t>MSH_07600</w:t>
            </w:r>
          </w:p>
        </w:tc>
        <w:tc>
          <w:tcPr>
            <w:tcW w:w="2552" w:type="dxa"/>
          </w:tcPr>
          <w:p w14:paraId="59F03910" w14:textId="1793FD27" w:rsidR="006540E6" w:rsidRPr="00CB3684" w:rsidRDefault="003D5E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8458 -&gt; 805</w:t>
            </w:r>
            <w:r w:rsidR="006540E6" w:rsidRPr="00CB3684">
              <w:rPr>
                <w:rFonts w:ascii="Times New Roman" w:hAnsi="Times New Roman" w:cs="Times New Roman"/>
              </w:rPr>
              <w:t>906</w:t>
            </w:r>
          </w:p>
        </w:tc>
        <w:tc>
          <w:tcPr>
            <w:tcW w:w="5699" w:type="dxa"/>
          </w:tcPr>
          <w:p w14:paraId="32A731BC" w14:textId="118B2245" w:rsidR="006540E6" w:rsidRPr="00CB3684" w:rsidRDefault="006540E6">
            <w:pPr>
              <w:rPr>
                <w:rFonts w:ascii="Times New Roman" w:hAnsi="Times New Roman" w:cs="Times New Roman"/>
              </w:rPr>
            </w:pPr>
            <w:r w:rsidRPr="00CB3684">
              <w:rPr>
                <w:rFonts w:ascii="Times New Roman" w:hAnsi="Times New Roman" w:cs="Times New Roman"/>
              </w:rPr>
              <w:t>Type I restriction-modification system, DNA-</w:t>
            </w:r>
            <w:proofErr w:type="spellStart"/>
            <w:r w:rsidRPr="00CB3684">
              <w:rPr>
                <w:rFonts w:ascii="Times New Roman" w:hAnsi="Times New Roman" w:cs="Times New Roman"/>
              </w:rPr>
              <w:t>methyltransferase</w:t>
            </w:r>
            <w:proofErr w:type="spellEnd"/>
            <w:r w:rsidRPr="00CB3684">
              <w:rPr>
                <w:rFonts w:ascii="Times New Roman" w:hAnsi="Times New Roman" w:cs="Times New Roman"/>
              </w:rPr>
              <w:t xml:space="preserve"> subunit M</w:t>
            </w:r>
          </w:p>
        </w:tc>
      </w:tr>
    </w:tbl>
    <w:p w14:paraId="0C797345" w14:textId="77777777" w:rsidR="009720D7" w:rsidRDefault="009720D7"/>
    <w:p w14:paraId="354A8356" w14:textId="77777777" w:rsidR="009720D7" w:rsidRDefault="009720D7"/>
    <w:sectPr w:rsidR="009720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963"/>
    <w:rsid w:val="00062B37"/>
    <w:rsid w:val="001B5963"/>
    <w:rsid w:val="001F398C"/>
    <w:rsid w:val="0038183D"/>
    <w:rsid w:val="00387933"/>
    <w:rsid w:val="003B7A88"/>
    <w:rsid w:val="003C7E98"/>
    <w:rsid w:val="003D5E65"/>
    <w:rsid w:val="00514720"/>
    <w:rsid w:val="005558E7"/>
    <w:rsid w:val="0056388D"/>
    <w:rsid w:val="005C1924"/>
    <w:rsid w:val="006540E6"/>
    <w:rsid w:val="00755425"/>
    <w:rsid w:val="007A098F"/>
    <w:rsid w:val="00811FEE"/>
    <w:rsid w:val="009720D7"/>
    <w:rsid w:val="009A1C4C"/>
    <w:rsid w:val="00A8041C"/>
    <w:rsid w:val="00C452D1"/>
    <w:rsid w:val="00CB3684"/>
    <w:rsid w:val="00D17A12"/>
    <w:rsid w:val="00E014CC"/>
    <w:rsid w:val="00F023A8"/>
    <w:rsid w:val="00F81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ED10D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C7E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C7E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2</Pages>
  <Words>541</Words>
  <Characters>3085</Characters>
  <Application>Microsoft Macintosh Word</Application>
  <DocSecurity>0</DocSecurity>
  <Lines>25</Lines>
  <Paragraphs>7</Paragraphs>
  <ScaleCrop>false</ScaleCrop>
  <Company>The University of Melbourne</Company>
  <LinksUpToDate>false</LinksUpToDate>
  <CharactersWithSpaces>3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 Zhu</dc:creator>
  <cp:lastModifiedBy>Ling Zhu</cp:lastModifiedBy>
  <cp:revision>10</cp:revision>
  <dcterms:created xsi:type="dcterms:W3CDTF">2017-07-04T00:44:00Z</dcterms:created>
  <dcterms:modified xsi:type="dcterms:W3CDTF">2017-07-25T08:17:00Z</dcterms:modified>
</cp:coreProperties>
</file>